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26CA4" w14:textId="77777777" w:rsidR="00CC1027" w:rsidRDefault="00CC1027" w:rsidP="00CC1027">
      <w:pPr>
        <w:widowControl/>
        <w:spacing w:line="360" w:lineRule="auto"/>
        <w:ind w:left="2280" w:hangingChars="950" w:hanging="2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 w:rsidRPr="000C4921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0C4921">
        <w:rPr>
          <w:rFonts w:ascii="Times New Roman" w:hAnsi="Times New Roman" w:cs="Times New Roman"/>
          <w:sz w:val="24"/>
          <w:szCs w:val="24"/>
        </w:rPr>
        <w:t>. Effects on Central Retina</w:t>
      </w:r>
      <w:r>
        <w:rPr>
          <w:rFonts w:ascii="Times New Roman" w:hAnsi="Times New Roman" w:cs="Times New Roman"/>
          <w:sz w:val="24"/>
          <w:szCs w:val="24"/>
        </w:rPr>
        <w:t xml:space="preserve">l </w:t>
      </w:r>
      <w:r>
        <w:rPr>
          <w:rFonts w:ascii="Times New Roman" w:hAnsi="Times New Roman" w:cs="Times New Roman" w:hint="eastAsia"/>
          <w:sz w:val="24"/>
          <w:szCs w:val="24"/>
        </w:rPr>
        <w:t>Artery</w:t>
      </w:r>
      <w:r>
        <w:rPr>
          <w:rFonts w:ascii="Times New Roman" w:hAnsi="Times New Roman" w:cs="Times New Roman"/>
          <w:sz w:val="24"/>
          <w:szCs w:val="24"/>
        </w:rPr>
        <w:t xml:space="preserve"> Equivalent. Results </w:t>
      </w:r>
      <w:r>
        <w:rPr>
          <w:rFonts w:ascii="Times New Roman" w:hAnsi="Times New Roman" w:cs="Times New Roman" w:hint="eastAsia"/>
          <w:sz w:val="24"/>
          <w:szCs w:val="24"/>
        </w:rPr>
        <w:t xml:space="preserve">of Simple </w:t>
      </w:r>
      <w:r>
        <w:rPr>
          <w:rFonts w:ascii="Times New Roman" w:hAnsi="Times New Roman" w:cs="Times New Roman"/>
          <w:sz w:val="24"/>
          <w:szCs w:val="24"/>
        </w:rPr>
        <w:t>Regression Analysis</w:t>
      </w:r>
    </w:p>
    <w:tbl>
      <w:tblPr>
        <w:tblStyle w:val="a3"/>
        <w:tblW w:w="8959" w:type="dxa"/>
        <w:tblInd w:w="-459" w:type="dxa"/>
        <w:tblLook w:val="04A0" w:firstRow="1" w:lastRow="0" w:firstColumn="1" w:lastColumn="0" w:noHBand="0" w:noVBand="1"/>
      </w:tblPr>
      <w:tblGrid>
        <w:gridCol w:w="3573"/>
        <w:gridCol w:w="2126"/>
        <w:gridCol w:w="1843"/>
        <w:gridCol w:w="1417"/>
      </w:tblGrid>
      <w:tr w:rsidR="00CC1027" w:rsidRPr="000C4921" w14:paraId="3B10E068" w14:textId="77777777" w:rsidTr="00CF3AD7">
        <w:tc>
          <w:tcPr>
            <w:tcW w:w="3573" w:type="dxa"/>
          </w:tcPr>
          <w:p w14:paraId="13CEA05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2126" w:type="dxa"/>
          </w:tcPr>
          <w:p w14:paraId="78EA6F30" w14:textId="77777777" w:rsidR="00CC1027" w:rsidRPr="000C4921" w:rsidRDefault="00CC1027" w:rsidP="00694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al Regression Coefficient</w:t>
            </w:r>
          </w:p>
        </w:tc>
        <w:tc>
          <w:tcPr>
            <w:tcW w:w="1843" w:type="dxa"/>
          </w:tcPr>
          <w:p w14:paraId="54B8841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417" w:type="dxa"/>
          </w:tcPr>
          <w:p w14:paraId="45B13A28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C1027" w:rsidRPr="00232771" w14:paraId="4693F066" w14:textId="77777777" w:rsidTr="00CF3AD7">
        <w:tc>
          <w:tcPr>
            <w:tcW w:w="3573" w:type="dxa"/>
            <w:vAlign w:val="center"/>
          </w:tcPr>
          <w:p w14:paraId="117DC16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2126" w:type="dxa"/>
          </w:tcPr>
          <w:p w14:paraId="2070B10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66</w:t>
            </w:r>
          </w:p>
        </w:tc>
        <w:tc>
          <w:tcPr>
            <w:tcW w:w="1843" w:type="dxa"/>
          </w:tcPr>
          <w:p w14:paraId="1E435C7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52</w:t>
            </w:r>
          </w:p>
        </w:tc>
        <w:tc>
          <w:tcPr>
            <w:tcW w:w="1417" w:type="dxa"/>
          </w:tcPr>
          <w:p w14:paraId="193FFB2F" w14:textId="77777777" w:rsidR="00CC1027" w:rsidRPr="00232771" w:rsidRDefault="00CC1027" w:rsidP="0069475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72</w:t>
            </w:r>
          </w:p>
        </w:tc>
      </w:tr>
      <w:tr w:rsidR="00CC1027" w:rsidRPr="00232771" w14:paraId="58C65AFC" w14:textId="77777777" w:rsidTr="00CF3AD7">
        <w:tc>
          <w:tcPr>
            <w:tcW w:w="3573" w:type="dxa"/>
          </w:tcPr>
          <w:p w14:paraId="347A46F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6" w:type="dxa"/>
          </w:tcPr>
          <w:p w14:paraId="5201E16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59</w:t>
            </w:r>
          </w:p>
        </w:tc>
        <w:tc>
          <w:tcPr>
            <w:tcW w:w="1843" w:type="dxa"/>
          </w:tcPr>
          <w:p w14:paraId="2D31EF10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73</w:t>
            </w:r>
          </w:p>
        </w:tc>
        <w:tc>
          <w:tcPr>
            <w:tcW w:w="1417" w:type="dxa"/>
          </w:tcPr>
          <w:p w14:paraId="6FACF1D5" w14:textId="77777777" w:rsidR="00CC1027" w:rsidRPr="00232771" w:rsidRDefault="00CC1027" w:rsidP="0069475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2771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CC1027" w:rsidRPr="00232771" w14:paraId="6223C6E6" w14:textId="77777777" w:rsidTr="00CF3AD7">
        <w:tc>
          <w:tcPr>
            <w:tcW w:w="3573" w:type="dxa"/>
            <w:vAlign w:val="center"/>
          </w:tcPr>
          <w:p w14:paraId="4C9D50E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2126" w:type="dxa"/>
          </w:tcPr>
          <w:p w14:paraId="4A34D80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68</w:t>
            </w:r>
          </w:p>
        </w:tc>
        <w:tc>
          <w:tcPr>
            <w:tcW w:w="1843" w:type="dxa"/>
          </w:tcPr>
          <w:p w14:paraId="68513E6A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62</w:t>
            </w:r>
          </w:p>
        </w:tc>
        <w:tc>
          <w:tcPr>
            <w:tcW w:w="1417" w:type="dxa"/>
          </w:tcPr>
          <w:p w14:paraId="0FD46498" w14:textId="77777777" w:rsidR="00CC1027" w:rsidRPr="00232771" w:rsidRDefault="00CC1027" w:rsidP="0069475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0</w:t>
            </w:r>
          </w:p>
        </w:tc>
      </w:tr>
      <w:tr w:rsidR="00CC1027" w:rsidRPr="00232771" w14:paraId="49BDD986" w14:textId="77777777" w:rsidTr="00CF3AD7">
        <w:tc>
          <w:tcPr>
            <w:tcW w:w="3573" w:type="dxa"/>
            <w:vAlign w:val="center"/>
          </w:tcPr>
          <w:p w14:paraId="119261CA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2126" w:type="dxa"/>
          </w:tcPr>
          <w:p w14:paraId="37BE3C0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41</w:t>
            </w:r>
          </w:p>
        </w:tc>
        <w:tc>
          <w:tcPr>
            <w:tcW w:w="1843" w:type="dxa"/>
          </w:tcPr>
          <w:p w14:paraId="1810BFFE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46</w:t>
            </w:r>
          </w:p>
        </w:tc>
        <w:tc>
          <w:tcPr>
            <w:tcW w:w="1417" w:type="dxa"/>
          </w:tcPr>
          <w:p w14:paraId="55A22DA4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3754</w:t>
            </w:r>
          </w:p>
        </w:tc>
      </w:tr>
      <w:tr w:rsidR="00CC1027" w:rsidRPr="00232771" w14:paraId="2559DF35" w14:textId="77777777" w:rsidTr="00CF3AD7">
        <w:tc>
          <w:tcPr>
            <w:tcW w:w="3573" w:type="dxa"/>
            <w:vAlign w:val="center"/>
          </w:tcPr>
          <w:p w14:paraId="134EC79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126" w:type="dxa"/>
          </w:tcPr>
          <w:p w14:paraId="504AD00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1</w:t>
            </w:r>
          </w:p>
        </w:tc>
        <w:tc>
          <w:tcPr>
            <w:tcW w:w="1843" w:type="dxa"/>
          </w:tcPr>
          <w:p w14:paraId="611A976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5</w:t>
            </w:r>
          </w:p>
        </w:tc>
        <w:tc>
          <w:tcPr>
            <w:tcW w:w="1417" w:type="dxa"/>
          </w:tcPr>
          <w:p w14:paraId="542EE025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4562</w:t>
            </w:r>
          </w:p>
        </w:tc>
      </w:tr>
      <w:tr w:rsidR="00CC1027" w:rsidRPr="00232771" w14:paraId="177EE64B" w14:textId="77777777" w:rsidTr="00CF3AD7">
        <w:tc>
          <w:tcPr>
            <w:tcW w:w="3573" w:type="dxa"/>
            <w:vAlign w:val="center"/>
          </w:tcPr>
          <w:p w14:paraId="03D4C016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Sy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ic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blood pressure (mmHg)</w:t>
            </w:r>
          </w:p>
        </w:tc>
        <w:tc>
          <w:tcPr>
            <w:tcW w:w="2126" w:type="dxa"/>
          </w:tcPr>
          <w:p w14:paraId="13D9B894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11</w:t>
            </w:r>
          </w:p>
        </w:tc>
        <w:tc>
          <w:tcPr>
            <w:tcW w:w="1843" w:type="dxa"/>
          </w:tcPr>
          <w:p w14:paraId="228ABC2A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27</w:t>
            </w:r>
          </w:p>
        </w:tc>
        <w:tc>
          <w:tcPr>
            <w:tcW w:w="1417" w:type="dxa"/>
          </w:tcPr>
          <w:p w14:paraId="3F616C27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0.0001</w:t>
            </w:r>
          </w:p>
        </w:tc>
      </w:tr>
      <w:tr w:rsidR="00CC1027" w:rsidRPr="00232771" w14:paraId="576BAD46" w14:textId="77777777" w:rsidTr="00CF3AD7">
        <w:tc>
          <w:tcPr>
            <w:tcW w:w="3573" w:type="dxa"/>
            <w:vAlign w:val="center"/>
          </w:tcPr>
          <w:p w14:paraId="7A5581B7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2126" w:type="dxa"/>
          </w:tcPr>
          <w:p w14:paraId="3D5E4BB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10</w:t>
            </w:r>
          </w:p>
        </w:tc>
        <w:tc>
          <w:tcPr>
            <w:tcW w:w="1843" w:type="dxa"/>
          </w:tcPr>
          <w:p w14:paraId="658B2CE7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47</w:t>
            </w:r>
          </w:p>
        </w:tc>
        <w:tc>
          <w:tcPr>
            <w:tcW w:w="1417" w:type="dxa"/>
          </w:tcPr>
          <w:p w14:paraId="27468511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192</w:t>
            </w:r>
          </w:p>
        </w:tc>
      </w:tr>
      <w:tr w:rsidR="00CC1027" w:rsidRPr="00232771" w14:paraId="0B4559E0" w14:textId="77777777" w:rsidTr="00CF3AD7">
        <w:tc>
          <w:tcPr>
            <w:tcW w:w="3573" w:type="dxa"/>
            <w:vAlign w:val="center"/>
          </w:tcPr>
          <w:p w14:paraId="58E336F0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Mean blood pressure (mmHg)</w:t>
            </w:r>
          </w:p>
        </w:tc>
        <w:tc>
          <w:tcPr>
            <w:tcW w:w="2126" w:type="dxa"/>
          </w:tcPr>
          <w:p w14:paraId="1FBF6D3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41</w:t>
            </w:r>
          </w:p>
        </w:tc>
        <w:tc>
          <w:tcPr>
            <w:tcW w:w="1843" w:type="dxa"/>
          </w:tcPr>
          <w:p w14:paraId="0DCE345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41</w:t>
            </w:r>
          </w:p>
        </w:tc>
        <w:tc>
          <w:tcPr>
            <w:tcW w:w="1417" w:type="dxa"/>
          </w:tcPr>
          <w:p w14:paraId="3AB9F6FF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006</w:t>
            </w:r>
          </w:p>
        </w:tc>
      </w:tr>
      <w:tr w:rsidR="00CC1027" w:rsidRPr="00232771" w14:paraId="7163C875" w14:textId="77777777" w:rsidTr="00CF3AD7">
        <w:tc>
          <w:tcPr>
            <w:tcW w:w="3573" w:type="dxa"/>
            <w:vAlign w:val="center"/>
          </w:tcPr>
          <w:p w14:paraId="7E95938E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Mean ocular perfusion pressure (mmHg)</w:t>
            </w:r>
          </w:p>
        </w:tc>
        <w:tc>
          <w:tcPr>
            <w:tcW w:w="2126" w:type="dxa"/>
          </w:tcPr>
          <w:p w14:paraId="4B4A9CB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36</w:t>
            </w:r>
          </w:p>
        </w:tc>
        <w:tc>
          <w:tcPr>
            <w:tcW w:w="1843" w:type="dxa"/>
          </w:tcPr>
          <w:p w14:paraId="086B8C60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62</w:t>
            </w:r>
          </w:p>
        </w:tc>
        <w:tc>
          <w:tcPr>
            <w:tcW w:w="1417" w:type="dxa"/>
          </w:tcPr>
          <w:p w14:paraId="20F4FB92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001</w:t>
            </w:r>
          </w:p>
        </w:tc>
      </w:tr>
      <w:tr w:rsidR="00CC1027" w:rsidRPr="00232771" w14:paraId="2C622609" w14:textId="77777777" w:rsidTr="00CF3AD7">
        <w:tc>
          <w:tcPr>
            <w:tcW w:w="3573" w:type="dxa"/>
            <w:vAlign w:val="center"/>
          </w:tcPr>
          <w:p w14:paraId="1C0E2818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Family history of glaucoma (+)</w:t>
            </w:r>
          </w:p>
        </w:tc>
        <w:tc>
          <w:tcPr>
            <w:tcW w:w="2126" w:type="dxa"/>
          </w:tcPr>
          <w:p w14:paraId="6624D04C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79</w:t>
            </w:r>
          </w:p>
        </w:tc>
        <w:tc>
          <w:tcPr>
            <w:tcW w:w="1843" w:type="dxa"/>
          </w:tcPr>
          <w:p w14:paraId="2D57DA90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82</w:t>
            </w:r>
          </w:p>
        </w:tc>
        <w:tc>
          <w:tcPr>
            <w:tcW w:w="1417" w:type="dxa"/>
          </w:tcPr>
          <w:p w14:paraId="1E688FD2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3349</w:t>
            </w:r>
          </w:p>
        </w:tc>
      </w:tr>
      <w:tr w:rsidR="00CC1027" w:rsidRPr="00232771" w14:paraId="1EC1BA63" w14:textId="77777777" w:rsidTr="00CF3AD7">
        <w:tc>
          <w:tcPr>
            <w:tcW w:w="3573" w:type="dxa"/>
            <w:vAlign w:val="center"/>
          </w:tcPr>
          <w:p w14:paraId="4C59EA54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Diabetic mellitus (+)</w:t>
            </w:r>
          </w:p>
        </w:tc>
        <w:tc>
          <w:tcPr>
            <w:tcW w:w="2126" w:type="dxa"/>
          </w:tcPr>
          <w:p w14:paraId="307F8829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67</w:t>
            </w:r>
          </w:p>
        </w:tc>
        <w:tc>
          <w:tcPr>
            <w:tcW w:w="1843" w:type="dxa"/>
          </w:tcPr>
          <w:p w14:paraId="27975919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37</w:t>
            </w:r>
          </w:p>
        </w:tc>
        <w:tc>
          <w:tcPr>
            <w:tcW w:w="1417" w:type="dxa"/>
          </w:tcPr>
          <w:p w14:paraId="7441E381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6254</w:t>
            </w:r>
          </w:p>
        </w:tc>
      </w:tr>
      <w:tr w:rsidR="00CC1027" w:rsidRPr="00232771" w14:paraId="758E660F" w14:textId="77777777" w:rsidTr="00CF3AD7">
        <w:tc>
          <w:tcPr>
            <w:tcW w:w="3573" w:type="dxa"/>
            <w:vAlign w:val="center"/>
          </w:tcPr>
          <w:p w14:paraId="0918187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Smoking (+)</w:t>
            </w:r>
          </w:p>
        </w:tc>
        <w:tc>
          <w:tcPr>
            <w:tcW w:w="2126" w:type="dxa"/>
          </w:tcPr>
          <w:p w14:paraId="7C6E94E4" w14:textId="77777777" w:rsidR="00CC1027" w:rsidRPr="000C4921" w:rsidRDefault="00CC1027" w:rsidP="0069475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</w:p>
        </w:tc>
        <w:tc>
          <w:tcPr>
            <w:tcW w:w="1843" w:type="dxa"/>
          </w:tcPr>
          <w:p w14:paraId="3952F9F8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52</w:t>
            </w:r>
          </w:p>
        </w:tc>
        <w:tc>
          <w:tcPr>
            <w:tcW w:w="1417" w:type="dxa"/>
          </w:tcPr>
          <w:p w14:paraId="3F4C84C6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233 </w:t>
            </w:r>
          </w:p>
        </w:tc>
      </w:tr>
      <w:tr w:rsidR="00CC1027" w:rsidRPr="00232771" w14:paraId="2D195A16" w14:textId="77777777" w:rsidTr="00CF3AD7">
        <w:tc>
          <w:tcPr>
            <w:tcW w:w="3573" w:type="dxa"/>
            <w:vAlign w:val="center"/>
          </w:tcPr>
          <w:p w14:paraId="72EE4E40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Central cornea thickness (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2126" w:type="dxa"/>
          </w:tcPr>
          <w:p w14:paraId="3B3CD06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1.0</w:t>
            </w:r>
          </w:p>
        </w:tc>
        <w:tc>
          <w:tcPr>
            <w:tcW w:w="1843" w:type="dxa"/>
          </w:tcPr>
          <w:p w14:paraId="2712FF1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.8</w:t>
            </w:r>
          </w:p>
        </w:tc>
        <w:tc>
          <w:tcPr>
            <w:tcW w:w="1417" w:type="dxa"/>
          </w:tcPr>
          <w:p w14:paraId="1ED0033F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499</w:t>
            </w:r>
          </w:p>
        </w:tc>
      </w:tr>
      <w:tr w:rsidR="00CC1027" w:rsidRPr="00232771" w14:paraId="0F4D5DD2" w14:textId="77777777" w:rsidTr="00CF3AD7">
        <w:tc>
          <w:tcPr>
            <w:tcW w:w="3573" w:type="dxa"/>
            <w:vAlign w:val="center"/>
          </w:tcPr>
          <w:p w14:paraId="40A1BB6F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Intraocular pressure (mmHg)</w:t>
            </w:r>
          </w:p>
        </w:tc>
        <w:tc>
          <w:tcPr>
            <w:tcW w:w="2126" w:type="dxa"/>
          </w:tcPr>
          <w:p w14:paraId="17A0691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1</w:t>
            </w:r>
          </w:p>
        </w:tc>
        <w:tc>
          <w:tcPr>
            <w:tcW w:w="1843" w:type="dxa"/>
          </w:tcPr>
          <w:p w14:paraId="7FEB7F8C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0</w:t>
            </w:r>
          </w:p>
        </w:tc>
        <w:tc>
          <w:tcPr>
            <w:tcW w:w="1417" w:type="dxa"/>
          </w:tcPr>
          <w:p w14:paraId="08891DEA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2887</w:t>
            </w:r>
          </w:p>
        </w:tc>
      </w:tr>
      <w:tr w:rsidR="00CC1027" w:rsidRPr="00232771" w14:paraId="1A30BA69" w14:textId="77777777" w:rsidTr="00CF3AD7">
        <w:tc>
          <w:tcPr>
            <w:tcW w:w="3573" w:type="dxa"/>
            <w:vAlign w:val="center"/>
          </w:tcPr>
          <w:p w14:paraId="26150387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xial length (mm)</w:t>
            </w:r>
          </w:p>
        </w:tc>
        <w:tc>
          <w:tcPr>
            <w:tcW w:w="2126" w:type="dxa"/>
          </w:tcPr>
          <w:p w14:paraId="0F351B67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91</w:t>
            </w:r>
          </w:p>
        </w:tc>
        <w:tc>
          <w:tcPr>
            <w:tcW w:w="1843" w:type="dxa"/>
          </w:tcPr>
          <w:p w14:paraId="0368EB3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61</w:t>
            </w:r>
          </w:p>
        </w:tc>
        <w:tc>
          <w:tcPr>
            <w:tcW w:w="1417" w:type="dxa"/>
          </w:tcPr>
          <w:p w14:paraId="6B14DB5F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0.0001</w:t>
            </w:r>
          </w:p>
        </w:tc>
      </w:tr>
      <w:tr w:rsidR="00CC1027" w:rsidRPr="00232771" w14:paraId="0B4171FC" w14:textId="77777777" w:rsidTr="00CF3AD7">
        <w:tc>
          <w:tcPr>
            <w:tcW w:w="3573" w:type="dxa"/>
            <w:vAlign w:val="center"/>
          </w:tcPr>
          <w:p w14:paraId="5A6BFB06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Spherical equivalent refraction (diopters)</w:t>
            </w:r>
          </w:p>
        </w:tc>
        <w:tc>
          <w:tcPr>
            <w:tcW w:w="2126" w:type="dxa"/>
          </w:tcPr>
          <w:p w14:paraId="7B8A0DD0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20</w:t>
            </w:r>
          </w:p>
        </w:tc>
        <w:tc>
          <w:tcPr>
            <w:tcW w:w="1843" w:type="dxa"/>
          </w:tcPr>
          <w:p w14:paraId="7A40CF5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36</w:t>
            </w:r>
          </w:p>
        </w:tc>
        <w:tc>
          <w:tcPr>
            <w:tcW w:w="1417" w:type="dxa"/>
          </w:tcPr>
          <w:p w14:paraId="235EE9F0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009</w:t>
            </w:r>
          </w:p>
        </w:tc>
      </w:tr>
      <w:tr w:rsidR="00CC1027" w:rsidRPr="00232771" w14:paraId="15D90048" w14:textId="77777777" w:rsidTr="00CF3AD7">
        <w:tc>
          <w:tcPr>
            <w:tcW w:w="3573" w:type="dxa"/>
            <w:vAlign w:val="center"/>
          </w:tcPr>
          <w:p w14:paraId="68BE833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Optic disc size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FBC0D46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58</w:t>
            </w:r>
          </w:p>
        </w:tc>
        <w:tc>
          <w:tcPr>
            <w:tcW w:w="1843" w:type="dxa"/>
          </w:tcPr>
          <w:p w14:paraId="1C5616CA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15</w:t>
            </w:r>
          </w:p>
        </w:tc>
        <w:tc>
          <w:tcPr>
            <w:tcW w:w="1417" w:type="dxa"/>
          </w:tcPr>
          <w:p w14:paraId="2DB50DA3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6170</w:t>
            </w:r>
          </w:p>
        </w:tc>
      </w:tr>
      <w:tr w:rsidR="00CC1027" w:rsidRPr="00232771" w14:paraId="640212AF" w14:textId="77777777" w:rsidTr="00CF3AD7">
        <w:tc>
          <w:tcPr>
            <w:tcW w:w="3573" w:type="dxa"/>
            <w:vAlign w:val="center"/>
          </w:tcPr>
          <w:p w14:paraId="40EC8A5F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p area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D852B8A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42</w:t>
            </w:r>
          </w:p>
        </w:tc>
        <w:tc>
          <w:tcPr>
            <w:tcW w:w="1843" w:type="dxa"/>
          </w:tcPr>
          <w:p w14:paraId="08E41C7C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38</w:t>
            </w:r>
          </w:p>
        </w:tc>
        <w:tc>
          <w:tcPr>
            <w:tcW w:w="1417" w:type="dxa"/>
          </w:tcPr>
          <w:p w14:paraId="3225823C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9759</w:t>
            </w:r>
          </w:p>
        </w:tc>
      </w:tr>
      <w:tr w:rsidR="00CC1027" w:rsidRPr="00232771" w14:paraId="4D9BA599" w14:textId="77777777" w:rsidTr="00CF3AD7">
        <w:tc>
          <w:tcPr>
            <w:tcW w:w="3573" w:type="dxa"/>
            <w:vAlign w:val="center"/>
          </w:tcPr>
          <w:p w14:paraId="3E93AA14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Neuroretinal</w:t>
            </w:r>
            <w:proofErr w:type="spellEnd"/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rim area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1F0875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32</w:t>
            </w:r>
          </w:p>
        </w:tc>
        <w:tc>
          <w:tcPr>
            <w:tcW w:w="1843" w:type="dxa"/>
          </w:tcPr>
          <w:p w14:paraId="43844E9F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9</w:t>
            </w:r>
          </w:p>
        </w:tc>
        <w:tc>
          <w:tcPr>
            <w:tcW w:w="1417" w:type="dxa"/>
          </w:tcPr>
          <w:p w14:paraId="45C910F0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2197</w:t>
            </w:r>
          </w:p>
        </w:tc>
      </w:tr>
      <w:tr w:rsidR="00CC1027" w:rsidRPr="00232771" w14:paraId="7AD11DC6" w14:textId="77777777" w:rsidTr="00CF3AD7">
        <w:tc>
          <w:tcPr>
            <w:tcW w:w="3573" w:type="dxa"/>
            <w:vAlign w:val="center"/>
          </w:tcPr>
          <w:p w14:paraId="672CB35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β-peripapillary atrophy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8E861B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14</w:t>
            </w:r>
          </w:p>
        </w:tc>
        <w:tc>
          <w:tcPr>
            <w:tcW w:w="1843" w:type="dxa"/>
          </w:tcPr>
          <w:p w14:paraId="45F8F51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34</w:t>
            </w:r>
          </w:p>
        </w:tc>
        <w:tc>
          <w:tcPr>
            <w:tcW w:w="1417" w:type="dxa"/>
          </w:tcPr>
          <w:p w14:paraId="7ADFE7EB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3957</w:t>
            </w:r>
          </w:p>
        </w:tc>
      </w:tr>
      <w:tr w:rsidR="00CC1027" w:rsidRPr="00232771" w14:paraId="69A358A7" w14:textId="77777777" w:rsidTr="00CF3AD7">
        <w:tc>
          <w:tcPr>
            <w:tcW w:w="3573" w:type="dxa"/>
            <w:vAlign w:val="center"/>
          </w:tcPr>
          <w:p w14:paraId="43703B6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Vertical cup/disc ratio</w:t>
            </w:r>
          </w:p>
        </w:tc>
        <w:tc>
          <w:tcPr>
            <w:tcW w:w="2126" w:type="dxa"/>
          </w:tcPr>
          <w:p w14:paraId="43A4A03C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.89</w:t>
            </w:r>
          </w:p>
        </w:tc>
        <w:tc>
          <w:tcPr>
            <w:tcW w:w="1843" w:type="dxa"/>
          </w:tcPr>
          <w:p w14:paraId="1DA3FD4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84</w:t>
            </w:r>
          </w:p>
        </w:tc>
        <w:tc>
          <w:tcPr>
            <w:tcW w:w="1417" w:type="dxa"/>
          </w:tcPr>
          <w:p w14:paraId="37379030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5025</w:t>
            </w:r>
          </w:p>
        </w:tc>
      </w:tr>
      <w:tr w:rsidR="00CC1027" w:rsidRPr="00232771" w14:paraId="4BE67402" w14:textId="77777777" w:rsidTr="00CF3AD7">
        <w:tc>
          <w:tcPr>
            <w:tcW w:w="3573" w:type="dxa"/>
            <w:vAlign w:val="center"/>
          </w:tcPr>
          <w:p w14:paraId="3A8CE8FE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Disc center-fovea distance (mm)</w:t>
            </w:r>
          </w:p>
        </w:tc>
        <w:tc>
          <w:tcPr>
            <w:tcW w:w="2126" w:type="dxa"/>
          </w:tcPr>
          <w:p w14:paraId="4AD3287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68</w:t>
            </w:r>
          </w:p>
        </w:tc>
        <w:tc>
          <w:tcPr>
            <w:tcW w:w="1843" w:type="dxa"/>
          </w:tcPr>
          <w:p w14:paraId="21C384E4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3</w:t>
            </w:r>
          </w:p>
        </w:tc>
        <w:tc>
          <w:tcPr>
            <w:tcW w:w="1417" w:type="dxa"/>
          </w:tcPr>
          <w:p w14:paraId="64CDF2BF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3570</w:t>
            </w:r>
          </w:p>
        </w:tc>
      </w:tr>
    </w:tbl>
    <w:p w14:paraId="62FD5CC5" w14:textId="77777777" w:rsidR="00CC1027" w:rsidRDefault="00CC1027" w:rsidP="00CC10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DCEEEC" w14:textId="77777777" w:rsidR="00CC1027" w:rsidRDefault="00CC1027" w:rsidP="00CC10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C6A927" w14:textId="77777777" w:rsidR="00CC1027" w:rsidRDefault="00CC1027" w:rsidP="00CC1027">
      <w:pPr>
        <w:widowControl/>
        <w:spacing w:line="360" w:lineRule="auto"/>
        <w:ind w:left="2280" w:hangingChars="950" w:hanging="2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</w:t>
      </w:r>
      <w:r w:rsidRPr="000C4921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0C4921">
        <w:rPr>
          <w:rFonts w:ascii="Times New Roman" w:hAnsi="Times New Roman" w:cs="Times New Roman"/>
          <w:sz w:val="24"/>
          <w:szCs w:val="24"/>
        </w:rPr>
        <w:t>. Effects on Central Retina</w:t>
      </w:r>
      <w:r>
        <w:rPr>
          <w:rFonts w:ascii="Times New Roman" w:hAnsi="Times New Roman" w:cs="Times New Roman"/>
          <w:sz w:val="24"/>
          <w:szCs w:val="24"/>
        </w:rPr>
        <w:t xml:space="preserve">l </w:t>
      </w:r>
      <w:r>
        <w:rPr>
          <w:rFonts w:ascii="Times New Roman" w:hAnsi="Times New Roman" w:cs="Times New Roman" w:hint="eastAsia"/>
          <w:sz w:val="24"/>
          <w:szCs w:val="24"/>
        </w:rPr>
        <w:t>Vein</w:t>
      </w:r>
      <w:r>
        <w:rPr>
          <w:rFonts w:ascii="Times New Roman" w:hAnsi="Times New Roman" w:cs="Times New Roman"/>
          <w:sz w:val="24"/>
          <w:szCs w:val="24"/>
        </w:rPr>
        <w:t xml:space="preserve"> Equivalent. Results </w:t>
      </w:r>
      <w:r>
        <w:rPr>
          <w:rFonts w:ascii="Times New Roman" w:hAnsi="Times New Roman" w:cs="Times New Roman" w:hint="eastAsia"/>
          <w:sz w:val="24"/>
          <w:szCs w:val="24"/>
        </w:rPr>
        <w:t xml:space="preserve">of Simple </w:t>
      </w:r>
      <w:r>
        <w:rPr>
          <w:rFonts w:ascii="Times New Roman" w:hAnsi="Times New Roman" w:cs="Times New Roman"/>
          <w:sz w:val="24"/>
          <w:szCs w:val="24"/>
        </w:rPr>
        <w:t>Regression Analysis</w:t>
      </w:r>
    </w:p>
    <w:tbl>
      <w:tblPr>
        <w:tblStyle w:val="a3"/>
        <w:tblW w:w="8959" w:type="dxa"/>
        <w:tblInd w:w="-459" w:type="dxa"/>
        <w:tblLook w:val="04A0" w:firstRow="1" w:lastRow="0" w:firstColumn="1" w:lastColumn="0" w:noHBand="0" w:noVBand="1"/>
      </w:tblPr>
      <w:tblGrid>
        <w:gridCol w:w="3431"/>
        <w:gridCol w:w="2268"/>
        <w:gridCol w:w="1843"/>
        <w:gridCol w:w="1417"/>
      </w:tblGrid>
      <w:tr w:rsidR="00CC1027" w:rsidRPr="000C4921" w14:paraId="641B2E9D" w14:textId="77777777" w:rsidTr="00CF3AD7">
        <w:tc>
          <w:tcPr>
            <w:tcW w:w="3431" w:type="dxa"/>
          </w:tcPr>
          <w:p w14:paraId="0A5419B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2268" w:type="dxa"/>
          </w:tcPr>
          <w:p w14:paraId="576AF4BE" w14:textId="77777777" w:rsidR="00CC1027" w:rsidRPr="000C4921" w:rsidRDefault="00CC1027" w:rsidP="00694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al Regression Coefficient</w:t>
            </w:r>
          </w:p>
        </w:tc>
        <w:tc>
          <w:tcPr>
            <w:tcW w:w="1843" w:type="dxa"/>
          </w:tcPr>
          <w:p w14:paraId="3D3BFB8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417" w:type="dxa"/>
          </w:tcPr>
          <w:p w14:paraId="412C85F0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C1027" w:rsidRPr="00232771" w14:paraId="65C7FA10" w14:textId="77777777" w:rsidTr="00CF3AD7">
        <w:tc>
          <w:tcPr>
            <w:tcW w:w="3431" w:type="dxa"/>
            <w:vAlign w:val="center"/>
          </w:tcPr>
          <w:p w14:paraId="01D8227E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2268" w:type="dxa"/>
          </w:tcPr>
          <w:p w14:paraId="5BAFED00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71</w:t>
            </w:r>
          </w:p>
        </w:tc>
        <w:tc>
          <w:tcPr>
            <w:tcW w:w="1843" w:type="dxa"/>
          </w:tcPr>
          <w:p w14:paraId="0723FFCF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73</w:t>
            </w:r>
          </w:p>
        </w:tc>
        <w:tc>
          <w:tcPr>
            <w:tcW w:w="1417" w:type="dxa"/>
          </w:tcPr>
          <w:p w14:paraId="0B195469" w14:textId="77777777" w:rsidR="00CC1027" w:rsidRPr="00232771" w:rsidRDefault="00CC1027" w:rsidP="0069475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2771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CC1027" w:rsidRPr="00232771" w14:paraId="35CDBD29" w14:textId="77777777" w:rsidTr="00CF3AD7">
        <w:tc>
          <w:tcPr>
            <w:tcW w:w="3431" w:type="dxa"/>
          </w:tcPr>
          <w:p w14:paraId="43D12150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</w:tcPr>
          <w:p w14:paraId="48F7CA4F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57</w:t>
            </w:r>
          </w:p>
        </w:tc>
        <w:tc>
          <w:tcPr>
            <w:tcW w:w="1843" w:type="dxa"/>
          </w:tcPr>
          <w:p w14:paraId="65192724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0</w:t>
            </w:r>
          </w:p>
        </w:tc>
        <w:tc>
          <w:tcPr>
            <w:tcW w:w="1417" w:type="dxa"/>
          </w:tcPr>
          <w:p w14:paraId="10FF863E" w14:textId="77777777" w:rsidR="00CC1027" w:rsidRPr="00232771" w:rsidRDefault="00CC1027" w:rsidP="0069475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2771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CC1027" w:rsidRPr="00232771" w14:paraId="628E0A94" w14:textId="77777777" w:rsidTr="00CF3AD7">
        <w:tc>
          <w:tcPr>
            <w:tcW w:w="3431" w:type="dxa"/>
            <w:vAlign w:val="center"/>
          </w:tcPr>
          <w:p w14:paraId="30DE900F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2268" w:type="dxa"/>
          </w:tcPr>
          <w:p w14:paraId="654951D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59</w:t>
            </w:r>
          </w:p>
        </w:tc>
        <w:tc>
          <w:tcPr>
            <w:tcW w:w="1843" w:type="dxa"/>
          </w:tcPr>
          <w:p w14:paraId="48D55609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85</w:t>
            </w:r>
          </w:p>
        </w:tc>
        <w:tc>
          <w:tcPr>
            <w:tcW w:w="1417" w:type="dxa"/>
          </w:tcPr>
          <w:p w14:paraId="3B526233" w14:textId="77777777" w:rsidR="00CC1027" w:rsidRPr="00232771" w:rsidRDefault="00CC1027" w:rsidP="0069475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CC1027" w:rsidRPr="00232771" w14:paraId="4777DF22" w14:textId="77777777" w:rsidTr="00CF3AD7">
        <w:tc>
          <w:tcPr>
            <w:tcW w:w="3431" w:type="dxa"/>
            <w:vAlign w:val="center"/>
          </w:tcPr>
          <w:p w14:paraId="7E38B79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2268" w:type="dxa"/>
          </w:tcPr>
          <w:p w14:paraId="60E8F8C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360</w:t>
            </w:r>
          </w:p>
        </w:tc>
        <w:tc>
          <w:tcPr>
            <w:tcW w:w="1843" w:type="dxa"/>
          </w:tcPr>
          <w:p w14:paraId="649D803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63</w:t>
            </w:r>
          </w:p>
        </w:tc>
        <w:tc>
          <w:tcPr>
            <w:tcW w:w="1417" w:type="dxa"/>
          </w:tcPr>
          <w:p w14:paraId="094C196B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001</w:t>
            </w:r>
          </w:p>
        </w:tc>
      </w:tr>
      <w:tr w:rsidR="00CC1027" w:rsidRPr="00232771" w14:paraId="72043742" w14:textId="77777777" w:rsidTr="00CF3AD7">
        <w:tc>
          <w:tcPr>
            <w:tcW w:w="3431" w:type="dxa"/>
            <w:vAlign w:val="center"/>
          </w:tcPr>
          <w:p w14:paraId="5CB7FD3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268" w:type="dxa"/>
          </w:tcPr>
          <w:p w14:paraId="1979BCA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44</w:t>
            </w:r>
          </w:p>
        </w:tc>
        <w:tc>
          <w:tcPr>
            <w:tcW w:w="1843" w:type="dxa"/>
          </w:tcPr>
          <w:p w14:paraId="6E467FA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1</w:t>
            </w:r>
          </w:p>
        </w:tc>
        <w:tc>
          <w:tcPr>
            <w:tcW w:w="1417" w:type="dxa"/>
          </w:tcPr>
          <w:p w14:paraId="219BD341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355</w:t>
            </w:r>
          </w:p>
        </w:tc>
      </w:tr>
      <w:tr w:rsidR="00CC1027" w:rsidRPr="00232771" w14:paraId="50443F86" w14:textId="77777777" w:rsidTr="00CF3AD7">
        <w:tc>
          <w:tcPr>
            <w:tcW w:w="3431" w:type="dxa"/>
            <w:vAlign w:val="center"/>
          </w:tcPr>
          <w:p w14:paraId="26C8C63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Sy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ic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blood pressure (mmHg)</w:t>
            </w:r>
          </w:p>
        </w:tc>
        <w:tc>
          <w:tcPr>
            <w:tcW w:w="2268" w:type="dxa"/>
          </w:tcPr>
          <w:p w14:paraId="7F698498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9</w:t>
            </w:r>
          </w:p>
        </w:tc>
        <w:tc>
          <w:tcPr>
            <w:tcW w:w="1843" w:type="dxa"/>
          </w:tcPr>
          <w:p w14:paraId="0E10C02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39</w:t>
            </w:r>
          </w:p>
        </w:tc>
        <w:tc>
          <w:tcPr>
            <w:tcW w:w="1417" w:type="dxa"/>
          </w:tcPr>
          <w:p w14:paraId="33A807E9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6330</w:t>
            </w:r>
          </w:p>
        </w:tc>
      </w:tr>
      <w:tr w:rsidR="00CC1027" w:rsidRPr="00232771" w14:paraId="1C2AEFBB" w14:textId="77777777" w:rsidTr="00CF3AD7">
        <w:tc>
          <w:tcPr>
            <w:tcW w:w="3431" w:type="dxa"/>
            <w:vAlign w:val="center"/>
          </w:tcPr>
          <w:p w14:paraId="6545D54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2268" w:type="dxa"/>
          </w:tcPr>
          <w:p w14:paraId="43136686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41</w:t>
            </w:r>
          </w:p>
        </w:tc>
        <w:tc>
          <w:tcPr>
            <w:tcW w:w="1843" w:type="dxa"/>
          </w:tcPr>
          <w:p w14:paraId="5A50EDD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66</w:t>
            </w:r>
          </w:p>
        </w:tc>
        <w:tc>
          <w:tcPr>
            <w:tcW w:w="1417" w:type="dxa"/>
          </w:tcPr>
          <w:p w14:paraId="6DC0E555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338</w:t>
            </w:r>
          </w:p>
        </w:tc>
      </w:tr>
      <w:tr w:rsidR="00CC1027" w:rsidRPr="00232771" w14:paraId="5EA261C1" w14:textId="77777777" w:rsidTr="00CF3AD7">
        <w:tc>
          <w:tcPr>
            <w:tcW w:w="3431" w:type="dxa"/>
            <w:vAlign w:val="center"/>
          </w:tcPr>
          <w:p w14:paraId="363BAA88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Mean blood pressure (mmHg)</w:t>
            </w:r>
          </w:p>
        </w:tc>
        <w:tc>
          <w:tcPr>
            <w:tcW w:w="2268" w:type="dxa"/>
          </w:tcPr>
          <w:p w14:paraId="2A09F5D4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59</w:t>
            </w:r>
          </w:p>
        </w:tc>
        <w:tc>
          <w:tcPr>
            <w:tcW w:w="1843" w:type="dxa"/>
          </w:tcPr>
          <w:p w14:paraId="5B28985C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58</w:t>
            </w:r>
          </w:p>
        </w:tc>
        <w:tc>
          <w:tcPr>
            <w:tcW w:w="1417" w:type="dxa"/>
          </w:tcPr>
          <w:p w14:paraId="3F69F32A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3127</w:t>
            </w:r>
          </w:p>
        </w:tc>
      </w:tr>
      <w:tr w:rsidR="00CC1027" w:rsidRPr="00232771" w14:paraId="0BFA5310" w14:textId="77777777" w:rsidTr="00CF3AD7">
        <w:tc>
          <w:tcPr>
            <w:tcW w:w="3431" w:type="dxa"/>
            <w:vAlign w:val="center"/>
          </w:tcPr>
          <w:p w14:paraId="168D1E9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Mean ocular perfusion pressure (mmHg)</w:t>
            </w:r>
          </w:p>
        </w:tc>
        <w:tc>
          <w:tcPr>
            <w:tcW w:w="2268" w:type="dxa"/>
          </w:tcPr>
          <w:p w14:paraId="3EDBCC97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80</w:t>
            </w:r>
          </w:p>
        </w:tc>
        <w:tc>
          <w:tcPr>
            <w:tcW w:w="1843" w:type="dxa"/>
          </w:tcPr>
          <w:p w14:paraId="1144A41C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89</w:t>
            </w:r>
          </w:p>
        </w:tc>
        <w:tc>
          <w:tcPr>
            <w:tcW w:w="1417" w:type="dxa"/>
          </w:tcPr>
          <w:p w14:paraId="11588531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3686</w:t>
            </w:r>
          </w:p>
        </w:tc>
      </w:tr>
      <w:tr w:rsidR="00CC1027" w:rsidRPr="00232771" w14:paraId="4607613E" w14:textId="77777777" w:rsidTr="00CF3AD7">
        <w:tc>
          <w:tcPr>
            <w:tcW w:w="3431" w:type="dxa"/>
            <w:vAlign w:val="center"/>
          </w:tcPr>
          <w:p w14:paraId="1D515160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Family history of glaucoma (+)</w:t>
            </w:r>
          </w:p>
        </w:tc>
        <w:tc>
          <w:tcPr>
            <w:tcW w:w="2268" w:type="dxa"/>
          </w:tcPr>
          <w:p w14:paraId="53AB8B1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84</w:t>
            </w:r>
          </w:p>
        </w:tc>
        <w:tc>
          <w:tcPr>
            <w:tcW w:w="1843" w:type="dxa"/>
          </w:tcPr>
          <w:p w14:paraId="7702F80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168</w:t>
            </w:r>
          </w:p>
        </w:tc>
        <w:tc>
          <w:tcPr>
            <w:tcW w:w="1417" w:type="dxa"/>
          </w:tcPr>
          <w:p w14:paraId="47F2BB47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9425</w:t>
            </w:r>
          </w:p>
        </w:tc>
      </w:tr>
      <w:tr w:rsidR="00CC1027" w:rsidRPr="00232771" w14:paraId="2166C534" w14:textId="77777777" w:rsidTr="00CF3AD7">
        <w:tc>
          <w:tcPr>
            <w:tcW w:w="3431" w:type="dxa"/>
            <w:vAlign w:val="center"/>
          </w:tcPr>
          <w:p w14:paraId="242A682F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Diabetic mellitus (+)</w:t>
            </w:r>
          </w:p>
        </w:tc>
        <w:tc>
          <w:tcPr>
            <w:tcW w:w="2268" w:type="dxa"/>
          </w:tcPr>
          <w:p w14:paraId="09EB92B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28</w:t>
            </w:r>
          </w:p>
        </w:tc>
        <w:tc>
          <w:tcPr>
            <w:tcW w:w="1843" w:type="dxa"/>
          </w:tcPr>
          <w:p w14:paraId="2D674BF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94</w:t>
            </w:r>
          </w:p>
        </w:tc>
        <w:tc>
          <w:tcPr>
            <w:tcW w:w="1417" w:type="dxa"/>
          </w:tcPr>
          <w:p w14:paraId="6ED94CDE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5094</w:t>
            </w:r>
          </w:p>
        </w:tc>
      </w:tr>
      <w:tr w:rsidR="00CC1027" w:rsidRPr="00232771" w14:paraId="134E48DF" w14:textId="77777777" w:rsidTr="00CF3AD7">
        <w:tc>
          <w:tcPr>
            <w:tcW w:w="3431" w:type="dxa"/>
            <w:vAlign w:val="center"/>
          </w:tcPr>
          <w:p w14:paraId="7EA82CBC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Smoking (+)</w:t>
            </w:r>
          </w:p>
        </w:tc>
        <w:tc>
          <w:tcPr>
            <w:tcW w:w="2268" w:type="dxa"/>
          </w:tcPr>
          <w:p w14:paraId="14C9282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47</w:t>
            </w:r>
          </w:p>
        </w:tc>
        <w:tc>
          <w:tcPr>
            <w:tcW w:w="1843" w:type="dxa"/>
          </w:tcPr>
          <w:p w14:paraId="041528F9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73</w:t>
            </w:r>
          </w:p>
        </w:tc>
        <w:tc>
          <w:tcPr>
            <w:tcW w:w="1417" w:type="dxa"/>
          </w:tcPr>
          <w:p w14:paraId="3AD187AA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0.0001 </w:t>
            </w:r>
          </w:p>
        </w:tc>
      </w:tr>
      <w:tr w:rsidR="00CC1027" w:rsidRPr="00232771" w14:paraId="6B8DD985" w14:textId="77777777" w:rsidTr="00CF3AD7">
        <w:tc>
          <w:tcPr>
            <w:tcW w:w="3431" w:type="dxa"/>
            <w:vAlign w:val="center"/>
          </w:tcPr>
          <w:p w14:paraId="3D4E4AC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Central cornea thickness (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2268" w:type="dxa"/>
          </w:tcPr>
          <w:p w14:paraId="7F96D3B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4.2</w:t>
            </w:r>
          </w:p>
        </w:tc>
        <w:tc>
          <w:tcPr>
            <w:tcW w:w="1843" w:type="dxa"/>
          </w:tcPr>
          <w:p w14:paraId="5844C1C9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2.4</w:t>
            </w:r>
          </w:p>
        </w:tc>
        <w:tc>
          <w:tcPr>
            <w:tcW w:w="1417" w:type="dxa"/>
          </w:tcPr>
          <w:p w14:paraId="60CB1FBF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2793</w:t>
            </w:r>
          </w:p>
        </w:tc>
      </w:tr>
      <w:tr w:rsidR="00CC1027" w:rsidRPr="00232771" w14:paraId="46B64F52" w14:textId="77777777" w:rsidTr="00CF3AD7">
        <w:tc>
          <w:tcPr>
            <w:tcW w:w="3431" w:type="dxa"/>
            <w:vAlign w:val="center"/>
          </w:tcPr>
          <w:p w14:paraId="3BDEBC2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Intraocular pressure (mmHg)</w:t>
            </w:r>
          </w:p>
        </w:tc>
        <w:tc>
          <w:tcPr>
            <w:tcW w:w="2268" w:type="dxa"/>
          </w:tcPr>
          <w:p w14:paraId="6AE5E3BC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98</w:t>
            </w:r>
          </w:p>
        </w:tc>
        <w:tc>
          <w:tcPr>
            <w:tcW w:w="1843" w:type="dxa"/>
          </w:tcPr>
          <w:p w14:paraId="105E97E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82</w:t>
            </w:r>
          </w:p>
        </w:tc>
        <w:tc>
          <w:tcPr>
            <w:tcW w:w="1417" w:type="dxa"/>
          </w:tcPr>
          <w:p w14:paraId="17F5AB38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7277</w:t>
            </w:r>
          </w:p>
        </w:tc>
      </w:tr>
      <w:tr w:rsidR="00CC1027" w:rsidRPr="00232771" w14:paraId="33AA63D3" w14:textId="77777777" w:rsidTr="00CF3AD7">
        <w:tc>
          <w:tcPr>
            <w:tcW w:w="3431" w:type="dxa"/>
            <w:vAlign w:val="center"/>
          </w:tcPr>
          <w:p w14:paraId="5B0DDDAC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xial length (mm)</w:t>
            </w:r>
          </w:p>
        </w:tc>
        <w:tc>
          <w:tcPr>
            <w:tcW w:w="2268" w:type="dxa"/>
          </w:tcPr>
          <w:p w14:paraId="3DFDE40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.31</w:t>
            </w:r>
          </w:p>
        </w:tc>
        <w:tc>
          <w:tcPr>
            <w:tcW w:w="1843" w:type="dxa"/>
          </w:tcPr>
          <w:p w14:paraId="5020D00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82</w:t>
            </w:r>
          </w:p>
        </w:tc>
        <w:tc>
          <w:tcPr>
            <w:tcW w:w="1417" w:type="dxa"/>
          </w:tcPr>
          <w:p w14:paraId="15D8A7CF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0.0001</w:t>
            </w:r>
          </w:p>
        </w:tc>
      </w:tr>
      <w:tr w:rsidR="00CC1027" w:rsidRPr="00232771" w14:paraId="10AFCDFB" w14:textId="77777777" w:rsidTr="00CF3AD7">
        <w:tc>
          <w:tcPr>
            <w:tcW w:w="3431" w:type="dxa"/>
            <w:vAlign w:val="center"/>
          </w:tcPr>
          <w:p w14:paraId="2AC4754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Spherical equivalent refraction (diopters)</w:t>
            </w:r>
          </w:p>
        </w:tc>
        <w:tc>
          <w:tcPr>
            <w:tcW w:w="2268" w:type="dxa"/>
          </w:tcPr>
          <w:p w14:paraId="4DD35C7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98</w:t>
            </w:r>
          </w:p>
        </w:tc>
        <w:tc>
          <w:tcPr>
            <w:tcW w:w="1843" w:type="dxa"/>
          </w:tcPr>
          <w:p w14:paraId="408FF66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50</w:t>
            </w:r>
          </w:p>
        </w:tc>
        <w:tc>
          <w:tcPr>
            <w:tcW w:w="1417" w:type="dxa"/>
          </w:tcPr>
          <w:p w14:paraId="6DEBF8AC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0.0001</w:t>
            </w:r>
          </w:p>
        </w:tc>
      </w:tr>
      <w:tr w:rsidR="00CC1027" w:rsidRPr="00232771" w14:paraId="724215CE" w14:textId="77777777" w:rsidTr="00CF3AD7">
        <w:tc>
          <w:tcPr>
            <w:tcW w:w="3431" w:type="dxa"/>
            <w:vAlign w:val="center"/>
          </w:tcPr>
          <w:p w14:paraId="437DD47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Optic disc size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D4C177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08</w:t>
            </w:r>
          </w:p>
        </w:tc>
        <w:tc>
          <w:tcPr>
            <w:tcW w:w="1843" w:type="dxa"/>
          </w:tcPr>
          <w:p w14:paraId="7B2C37D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63</w:t>
            </w:r>
          </w:p>
        </w:tc>
        <w:tc>
          <w:tcPr>
            <w:tcW w:w="1417" w:type="dxa"/>
          </w:tcPr>
          <w:p w14:paraId="6A665119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591</w:t>
            </w:r>
          </w:p>
        </w:tc>
      </w:tr>
      <w:tr w:rsidR="00CC1027" w:rsidRPr="00232771" w14:paraId="7CCB32F2" w14:textId="77777777" w:rsidTr="00CF3AD7">
        <w:tc>
          <w:tcPr>
            <w:tcW w:w="3431" w:type="dxa"/>
            <w:vAlign w:val="center"/>
          </w:tcPr>
          <w:p w14:paraId="6C4B64F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p area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36E202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51</w:t>
            </w:r>
          </w:p>
        </w:tc>
        <w:tc>
          <w:tcPr>
            <w:tcW w:w="1843" w:type="dxa"/>
          </w:tcPr>
          <w:p w14:paraId="52D3E403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96</w:t>
            </w:r>
          </w:p>
        </w:tc>
        <w:tc>
          <w:tcPr>
            <w:tcW w:w="1417" w:type="dxa"/>
          </w:tcPr>
          <w:p w14:paraId="25DF2640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4410</w:t>
            </w:r>
          </w:p>
        </w:tc>
      </w:tr>
      <w:tr w:rsidR="00CC1027" w:rsidRPr="00232771" w14:paraId="0FC5EA75" w14:textId="77777777" w:rsidTr="00CF3AD7">
        <w:tc>
          <w:tcPr>
            <w:tcW w:w="3431" w:type="dxa"/>
            <w:vAlign w:val="center"/>
          </w:tcPr>
          <w:p w14:paraId="1A6E7BFB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Neuroretinal</w:t>
            </w:r>
            <w:proofErr w:type="spellEnd"/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rim area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B970EA6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19</w:t>
            </w:r>
          </w:p>
        </w:tc>
        <w:tc>
          <w:tcPr>
            <w:tcW w:w="1843" w:type="dxa"/>
          </w:tcPr>
          <w:p w14:paraId="0D19AE34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6</w:t>
            </w:r>
          </w:p>
        </w:tc>
        <w:tc>
          <w:tcPr>
            <w:tcW w:w="1417" w:type="dxa"/>
          </w:tcPr>
          <w:p w14:paraId="2D3CC7B3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204</w:t>
            </w:r>
          </w:p>
        </w:tc>
      </w:tr>
      <w:tr w:rsidR="00CC1027" w:rsidRPr="00232771" w14:paraId="110CAD47" w14:textId="77777777" w:rsidTr="00CF3AD7">
        <w:tc>
          <w:tcPr>
            <w:tcW w:w="3431" w:type="dxa"/>
            <w:vAlign w:val="center"/>
          </w:tcPr>
          <w:p w14:paraId="36C04878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β-peripapillary atrophy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9A905C1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89</w:t>
            </w:r>
          </w:p>
        </w:tc>
        <w:tc>
          <w:tcPr>
            <w:tcW w:w="1843" w:type="dxa"/>
          </w:tcPr>
          <w:p w14:paraId="344E6EA4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906</w:t>
            </w:r>
          </w:p>
        </w:tc>
        <w:tc>
          <w:tcPr>
            <w:tcW w:w="1417" w:type="dxa"/>
          </w:tcPr>
          <w:p w14:paraId="3FF765E4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9626</w:t>
            </w:r>
          </w:p>
        </w:tc>
      </w:tr>
      <w:tr w:rsidR="00CC1027" w:rsidRPr="00232771" w14:paraId="340672CB" w14:textId="77777777" w:rsidTr="00CF3AD7">
        <w:tc>
          <w:tcPr>
            <w:tcW w:w="3431" w:type="dxa"/>
            <w:vAlign w:val="center"/>
          </w:tcPr>
          <w:p w14:paraId="2E604147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Vertical cup/disc ratio</w:t>
            </w:r>
          </w:p>
        </w:tc>
        <w:tc>
          <w:tcPr>
            <w:tcW w:w="2268" w:type="dxa"/>
          </w:tcPr>
          <w:p w14:paraId="3DB51B62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.03</w:t>
            </w:r>
          </w:p>
        </w:tc>
        <w:tc>
          <w:tcPr>
            <w:tcW w:w="1843" w:type="dxa"/>
          </w:tcPr>
          <w:p w14:paraId="67E8493A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.28</w:t>
            </w:r>
          </w:p>
        </w:tc>
        <w:tc>
          <w:tcPr>
            <w:tcW w:w="1417" w:type="dxa"/>
          </w:tcPr>
          <w:p w14:paraId="554E32FA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5438</w:t>
            </w:r>
          </w:p>
        </w:tc>
      </w:tr>
      <w:tr w:rsidR="00CC1027" w:rsidRPr="00232771" w14:paraId="5F5C2E49" w14:textId="77777777" w:rsidTr="00CF3AD7">
        <w:tc>
          <w:tcPr>
            <w:tcW w:w="3431" w:type="dxa"/>
            <w:vAlign w:val="center"/>
          </w:tcPr>
          <w:p w14:paraId="766EA4A5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Disc center-fovea distance (mm)</w:t>
            </w:r>
          </w:p>
        </w:tc>
        <w:tc>
          <w:tcPr>
            <w:tcW w:w="2268" w:type="dxa"/>
          </w:tcPr>
          <w:p w14:paraId="0DAF320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36</w:t>
            </w:r>
          </w:p>
        </w:tc>
        <w:tc>
          <w:tcPr>
            <w:tcW w:w="1843" w:type="dxa"/>
          </w:tcPr>
          <w:p w14:paraId="151FC39D" w14:textId="77777777" w:rsidR="00CC1027" w:rsidRPr="000C492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59</w:t>
            </w:r>
          </w:p>
        </w:tc>
        <w:tc>
          <w:tcPr>
            <w:tcW w:w="1417" w:type="dxa"/>
          </w:tcPr>
          <w:p w14:paraId="7EA01BEC" w14:textId="77777777" w:rsidR="00CC1027" w:rsidRPr="00232771" w:rsidRDefault="00CC1027" w:rsidP="00694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3617</w:t>
            </w:r>
          </w:p>
        </w:tc>
      </w:tr>
    </w:tbl>
    <w:p w14:paraId="6E68829B" w14:textId="77777777" w:rsidR="00CC1027" w:rsidRDefault="00CC1027" w:rsidP="00CC10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675737" w14:textId="77777777" w:rsidR="00CC1027" w:rsidRDefault="00CC1027" w:rsidP="00CC1027">
      <w:pPr>
        <w:widowControl/>
        <w:jc w:val="left"/>
      </w:pPr>
      <w:r>
        <w:br w:type="page"/>
      </w:r>
    </w:p>
    <w:p w14:paraId="5F721E8A" w14:textId="77777777" w:rsidR="006C09A8" w:rsidRDefault="006C09A8" w:rsidP="006C09A8">
      <w:pPr>
        <w:rPr>
          <w:rFonts w:ascii="Times New Roman" w:hAnsi="Times New Roman" w:cs="Times New Roman"/>
          <w:sz w:val="24"/>
          <w:szCs w:val="24"/>
        </w:rPr>
      </w:pPr>
    </w:p>
    <w:p w14:paraId="380A6DE6" w14:textId="5DF55CA5" w:rsidR="006C09A8" w:rsidRDefault="006C09A8" w:rsidP="006C09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l table </w:t>
      </w:r>
      <w:r w:rsidR="00CC1027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0C4921">
        <w:rPr>
          <w:rFonts w:ascii="Times New Roman" w:hAnsi="Times New Roman" w:cs="Times New Roman"/>
          <w:sz w:val="24"/>
          <w:szCs w:val="24"/>
        </w:rPr>
        <w:t>Effects on Central Retinal Artery Equivalent. Results of Multiple Regression Analysis Including Rim Area and Cup Area as Explanatory Variables</w:t>
      </w:r>
      <w:r>
        <w:rPr>
          <w:rFonts w:ascii="Times New Roman" w:hAnsi="Times New Roman" w:cs="Times New Roman"/>
          <w:sz w:val="24"/>
          <w:szCs w:val="24"/>
        </w:rPr>
        <w:t xml:space="preserve"> and Using Magnification Correction Method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Litt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982)</w:t>
      </w:r>
    </w:p>
    <w:p w14:paraId="0326DB43" w14:textId="77777777" w:rsidR="006C09A8" w:rsidRPr="000C4921" w:rsidRDefault="006C09A8" w:rsidP="006C09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1"/>
        <w:gridCol w:w="2952"/>
        <w:gridCol w:w="2214"/>
        <w:gridCol w:w="1207"/>
      </w:tblGrid>
      <w:tr w:rsidR="006C09A8" w:rsidRPr="000C4921" w14:paraId="622170A7" w14:textId="77777777" w:rsidTr="004F0A7C">
        <w:tc>
          <w:tcPr>
            <w:tcW w:w="2121" w:type="dxa"/>
          </w:tcPr>
          <w:p w14:paraId="04B6507E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2952" w:type="dxa"/>
          </w:tcPr>
          <w:p w14:paraId="613A9943" w14:textId="77777777" w:rsidR="006C09A8" w:rsidRPr="000C4921" w:rsidRDefault="006C09A8" w:rsidP="004F0A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al Regression Coefficient</w:t>
            </w:r>
          </w:p>
        </w:tc>
        <w:tc>
          <w:tcPr>
            <w:tcW w:w="2214" w:type="dxa"/>
          </w:tcPr>
          <w:p w14:paraId="2016859C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207" w:type="dxa"/>
          </w:tcPr>
          <w:p w14:paraId="1B1079E8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C09A8" w:rsidRPr="000C4921" w14:paraId="192487ED" w14:textId="77777777" w:rsidTr="004F0A7C">
        <w:tc>
          <w:tcPr>
            <w:tcW w:w="2121" w:type="dxa"/>
          </w:tcPr>
          <w:p w14:paraId="37EB996D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952" w:type="dxa"/>
          </w:tcPr>
          <w:p w14:paraId="6469AD82" w14:textId="77777777" w:rsidR="006C09A8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  <w:p w14:paraId="453235EF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3*</w:t>
            </w:r>
          </w:p>
        </w:tc>
        <w:tc>
          <w:tcPr>
            <w:tcW w:w="2214" w:type="dxa"/>
          </w:tcPr>
          <w:p w14:paraId="324BE645" w14:textId="77777777" w:rsidR="006C09A8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  <w:p w14:paraId="24CDB3BE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5*</w:t>
            </w:r>
          </w:p>
        </w:tc>
        <w:tc>
          <w:tcPr>
            <w:tcW w:w="1207" w:type="dxa"/>
          </w:tcPr>
          <w:p w14:paraId="02754F3A" w14:textId="77777777" w:rsidR="006C09A8" w:rsidRDefault="006C09A8" w:rsidP="004F0A7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  <w:p w14:paraId="696D1752" w14:textId="77777777" w:rsidR="006C09A8" w:rsidRPr="000C4921" w:rsidRDefault="006C09A8" w:rsidP="004F0A7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3*</w:t>
            </w:r>
          </w:p>
        </w:tc>
      </w:tr>
      <w:tr w:rsidR="006C09A8" w:rsidRPr="000C4921" w14:paraId="67FC1ABC" w14:textId="77777777" w:rsidTr="004F0A7C">
        <w:tc>
          <w:tcPr>
            <w:tcW w:w="2121" w:type="dxa"/>
          </w:tcPr>
          <w:p w14:paraId="297F3F21" w14:textId="77777777" w:rsidR="006C09A8" w:rsidRPr="000C4921" w:rsidRDefault="006C09A8" w:rsidP="004F0A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Mean blood pressure (mmHg)</w:t>
            </w:r>
          </w:p>
        </w:tc>
        <w:tc>
          <w:tcPr>
            <w:tcW w:w="2952" w:type="dxa"/>
          </w:tcPr>
          <w:p w14:paraId="11A59907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214" w:type="dxa"/>
          </w:tcPr>
          <w:p w14:paraId="18EC5253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07" w:type="dxa"/>
          </w:tcPr>
          <w:p w14:paraId="3D1EF725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9A8" w:rsidRPr="000C4921" w14:paraId="14DB6096" w14:textId="77777777" w:rsidTr="004F0A7C">
        <w:tc>
          <w:tcPr>
            <w:tcW w:w="2121" w:type="dxa"/>
          </w:tcPr>
          <w:p w14:paraId="4D9A8566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Smoking (+) </w:t>
            </w:r>
          </w:p>
        </w:tc>
        <w:tc>
          <w:tcPr>
            <w:tcW w:w="2952" w:type="dxa"/>
          </w:tcPr>
          <w:p w14:paraId="3BFC717F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214" w:type="dxa"/>
          </w:tcPr>
          <w:p w14:paraId="5E9AEE00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7" w:type="dxa"/>
          </w:tcPr>
          <w:p w14:paraId="78A9602C" w14:textId="77777777" w:rsidR="006C09A8" w:rsidRPr="000C4921" w:rsidRDefault="006C09A8" w:rsidP="004F0A7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7D31">
              <w:rPr>
                <w:rFonts w:ascii="Times New Roman" w:hAnsi="Times New Roman" w:cs="Times New Roman"/>
                <w:sz w:val="24"/>
                <w:szCs w:val="24"/>
              </w:rPr>
              <w:t>0.0418</w:t>
            </w:r>
          </w:p>
        </w:tc>
      </w:tr>
      <w:tr w:rsidR="006C09A8" w:rsidRPr="000C4921" w14:paraId="239925EA" w14:textId="77777777" w:rsidTr="004F0A7C">
        <w:tc>
          <w:tcPr>
            <w:tcW w:w="2121" w:type="dxa"/>
          </w:tcPr>
          <w:p w14:paraId="3F1523D9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xial length (mm)</w:t>
            </w:r>
          </w:p>
        </w:tc>
        <w:tc>
          <w:tcPr>
            <w:tcW w:w="2952" w:type="dxa"/>
          </w:tcPr>
          <w:p w14:paraId="290D0F01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2214" w:type="dxa"/>
          </w:tcPr>
          <w:p w14:paraId="750564AA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07" w:type="dxa"/>
          </w:tcPr>
          <w:p w14:paraId="6AF3BCA6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9A8" w:rsidRPr="000C4921" w14:paraId="34AF78F6" w14:textId="77777777" w:rsidTr="004F0A7C">
        <w:tc>
          <w:tcPr>
            <w:tcW w:w="2121" w:type="dxa"/>
          </w:tcPr>
          <w:p w14:paraId="4550545B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Rim area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2" w:type="dxa"/>
          </w:tcPr>
          <w:p w14:paraId="35C0F270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14" w:type="dxa"/>
          </w:tcPr>
          <w:p w14:paraId="46218230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07" w:type="dxa"/>
          </w:tcPr>
          <w:p w14:paraId="0E8C3A91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7F5100" w:rsidRPr="000C4921" w14:paraId="0948E46F" w14:textId="77777777" w:rsidTr="004F0A7C">
        <w:tc>
          <w:tcPr>
            <w:tcW w:w="2121" w:type="dxa"/>
          </w:tcPr>
          <w:p w14:paraId="6110EE0A" w14:textId="24BB9C7A" w:rsidR="007F5100" w:rsidRPr="000C4921" w:rsidRDefault="007F5100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p area 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2" w:type="dxa"/>
          </w:tcPr>
          <w:p w14:paraId="6188D6AA" w14:textId="7942315C" w:rsidR="007F5100" w:rsidRPr="000C4921" w:rsidRDefault="007F5100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14" w:type="dxa"/>
          </w:tcPr>
          <w:p w14:paraId="59A01A36" w14:textId="71E0FE54" w:rsidR="007F5100" w:rsidRPr="000C4921" w:rsidRDefault="007F5100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207" w:type="dxa"/>
          </w:tcPr>
          <w:p w14:paraId="6E1A7D61" w14:textId="07733161" w:rsidR="007F5100" w:rsidRPr="000C4921" w:rsidRDefault="007F5100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56</w:t>
            </w:r>
          </w:p>
        </w:tc>
      </w:tr>
    </w:tbl>
    <w:p w14:paraId="4AC03641" w14:textId="77777777" w:rsidR="006C09A8" w:rsidRDefault="006C09A8" w:rsidP="006C09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EE40FE" w14:textId="5100D47D" w:rsidR="006C09A8" w:rsidRPr="000C4921" w:rsidRDefault="006C09A8" w:rsidP="006C09A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of multiple regression analysis including smoking, but not gender, as a systemic explanatory variable are shown. Factors with </w:t>
      </w:r>
      <w:r w:rsidRPr="000C49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C4921"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sz w:val="24"/>
          <w:szCs w:val="24"/>
        </w:rPr>
        <w:t xml:space="preserve"> &lt; 0.010 </w:t>
      </w:r>
      <w:r w:rsidR="007F5100">
        <w:rPr>
          <w:rFonts w:ascii="Times New Roman" w:hAnsi="Times New Roman" w:cs="Times New Roman"/>
          <w:sz w:val="24"/>
          <w:szCs w:val="24"/>
        </w:rPr>
        <w:t xml:space="preserve">except for cup area </w:t>
      </w:r>
      <w:r>
        <w:rPr>
          <w:rFonts w:ascii="Times New Roman" w:hAnsi="Times New Roman" w:cs="Times New Roman"/>
          <w:sz w:val="24"/>
          <w:szCs w:val="24"/>
        </w:rPr>
        <w:t xml:space="preserve">are shown. Results obtained for mean blood pressure, smoking, axial </w:t>
      </w:r>
      <w:proofErr w:type="gramStart"/>
      <w:r>
        <w:rPr>
          <w:rFonts w:ascii="Times New Roman" w:hAnsi="Times New Roman" w:cs="Times New Roman"/>
          <w:sz w:val="24"/>
          <w:szCs w:val="24"/>
        </w:rPr>
        <w:t>leng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rim area were essentially the same as when gender, but not smoking, was included as an explanatory variable. *: Gender, but not smoking, was included as an explanatory variable.</w:t>
      </w:r>
    </w:p>
    <w:p w14:paraId="314020E6" w14:textId="77777777" w:rsidR="006C09A8" w:rsidRPr="00AF3632" w:rsidRDefault="006C09A8" w:rsidP="006C09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3ADC1E" w14:textId="77777777" w:rsidR="006C09A8" w:rsidRDefault="006C09A8" w:rsidP="006C09A8">
      <w:pPr>
        <w:widowControl/>
        <w:jc w:val="left"/>
      </w:pPr>
      <w:r>
        <w:br w:type="page"/>
      </w:r>
    </w:p>
    <w:p w14:paraId="611B2617" w14:textId="1C1197DD" w:rsidR="006C09A8" w:rsidRDefault="006C09A8" w:rsidP="006C09A8">
      <w:pPr>
        <w:jc w:val="left"/>
        <w:rPr>
          <w:rFonts w:ascii="Times New Roman" w:hAnsi="Times New Roman" w:cs="Times New Roman"/>
          <w:sz w:val="24"/>
          <w:szCs w:val="24"/>
        </w:rPr>
      </w:pPr>
      <w:r>
        <w:lastRenderedPageBreak/>
        <w:t>Supplemental t</w:t>
      </w:r>
      <w:r w:rsidRPr="000C4921">
        <w:rPr>
          <w:rFonts w:ascii="Times New Roman" w:hAnsi="Times New Roman" w:cs="Times New Roman"/>
          <w:sz w:val="24"/>
          <w:szCs w:val="24"/>
        </w:rPr>
        <w:t xml:space="preserve">able </w:t>
      </w:r>
      <w:r w:rsidR="00CC102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C4921">
        <w:rPr>
          <w:rFonts w:ascii="Times New Roman" w:hAnsi="Times New Roman" w:cs="Times New Roman"/>
          <w:sz w:val="24"/>
          <w:szCs w:val="24"/>
        </w:rPr>
        <w:t>. Effects on Central Retinal Artery Equivalent. Results of Multiple Regression Analysis Including Disc Area and Vertical Cup-to-Disc Ratio as Explanatory Variables</w:t>
      </w:r>
      <w:r>
        <w:rPr>
          <w:rFonts w:ascii="Times New Roman" w:hAnsi="Times New Roman" w:cs="Times New Roman"/>
          <w:sz w:val="24"/>
          <w:szCs w:val="24"/>
        </w:rPr>
        <w:t xml:space="preserve"> and Using Magnification Correction Method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Litt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982)</w:t>
      </w:r>
    </w:p>
    <w:p w14:paraId="69912D39" w14:textId="77777777" w:rsidR="006C09A8" w:rsidRPr="00D96D2C" w:rsidRDefault="006C09A8" w:rsidP="006C09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205"/>
        <w:gridCol w:w="2468"/>
        <w:gridCol w:w="1985"/>
        <w:gridCol w:w="1701"/>
      </w:tblGrid>
      <w:tr w:rsidR="006C09A8" w:rsidRPr="000C4921" w14:paraId="7F181BE4" w14:textId="77777777" w:rsidTr="00CF3AD7">
        <w:trPr>
          <w:trHeight w:val="554"/>
        </w:trPr>
        <w:tc>
          <w:tcPr>
            <w:tcW w:w="2205" w:type="dxa"/>
          </w:tcPr>
          <w:p w14:paraId="0180E0FE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2468" w:type="dxa"/>
          </w:tcPr>
          <w:p w14:paraId="4844185C" w14:textId="77777777" w:rsidR="006C09A8" w:rsidRPr="000C4921" w:rsidRDefault="006C09A8" w:rsidP="004F0A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al Regression Coefficient</w:t>
            </w:r>
          </w:p>
        </w:tc>
        <w:tc>
          <w:tcPr>
            <w:tcW w:w="1985" w:type="dxa"/>
          </w:tcPr>
          <w:p w14:paraId="77676214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701" w:type="dxa"/>
          </w:tcPr>
          <w:p w14:paraId="542A8AB5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6C09A8" w:rsidRPr="000C4921" w14:paraId="0AF17686" w14:textId="77777777" w:rsidTr="00CF3AD7">
        <w:trPr>
          <w:trHeight w:val="554"/>
        </w:trPr>
        <w:tc>
          <w:tcPr>
            <w:tcW w:w="2205" w:type="dxa"/>
          </w:tcPr>
          <w:p w14:paraId="5AF2E75F" w14:textId="77777777" w:rsidR="006C09A8" w:rsidRPr="00F55D2E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D2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e </w:t>
            </w:r>
            <w:r w:rsidRPr="00F55D2E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F55D2E"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  <w:r w:rsidRPr="00F55D2E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468" w:type="dxa"/>
          </w:tcPr>
          <w:p w14:paraId="33A316EE" w14:textId="77777777" w:rsidR="006C09A8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12B38620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54*</w:t>
            </w:r>
          </w:p>
        </w:tc>
        <w:tc>
          <w:tcPr>
            <w:tcW w:w="1985" w:type="dxa"/>
          </w:tcPr>
          <w:p w14:paraId="0C2D2F0D" w14:textId="77777777" w:rsidR="006C09A8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C72CCC1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5*</w:t>
            </w:r>
          </w:p>
        </w:tc>
        <w:tc>
          <w:tcPr>
            <w:tcW w:w="1701" w:type="dxa"/>
          </w:tcPr>
          <w:p w14:paraId="1B25E973" w14:textId="77777777" w:rsidR="006C09A8" w:rsidRDefault="006C09A8" w:rsidP="004F0A7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D2E">
              <w:rPr>
                <w:rFonts w:ascii="Times New Roman" w:hAnsi="Times New Roman" w:cs="Times New Roman"/>
                <w:sz w:val="24"/>
                <w:szCs w:val="24"/>
              </w:rPr>
              <w:t>0.0559</w:t>
            </w:r>
          </w:p>
          <w:p w14:paraId="18799262" w14:textId="77777777" w:rsidR="006C09A8" w:rsidRPr="000C4921" w:rsidRDefault="006C09A8" w:rsidP="004F0A7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06*</w:t>
            </w:r>
          </w:p>
        </w:tc>
      </w:tr>
      <w:tr w:rsidR="006C09A8" w:rsidRPr="000C4921" w14:paraId="132BF8A0" w14:textId="77777777" w:rsidTr="00CF3AD7">
        <w:trPr>
          <w:trHeight w:val="743"/>
        </w:trPr>
        <w:tc>
          <w:tcPr>
            <w:tcW w:w="2205" w:type="dxa"/>
          </w:tcPr>
          <w:p w14:paraId="6C5C99A4" w14:textId="77777777" w:rsidR="006C09A8" w:rsidRPr="000C4921" w:rsidRDefault="006C09A8" w:rsidP="004F0A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Mean blood pressure (mmHg)</w:t>
            </w:r>
          </w:p>
        </w:tc>
        <w:tc>
          <w:tcPr>
            <w:tcW w:w="2468" w:type="dxa"/>
          </w:tcPr>
          <w:p w14:paraId="377F13CD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5" w:type="dxa"/>
          </w:tcPr>
          <w:p w14:paraId="2127769E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</w:tcPr>
          <w:p w14:paraId="01FE4865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9A8" w:rsidRPr="000C4921" w14:paraId="1EEF8DDC" w14:textId="77777777" w:rsidTr="00CF3AD7">
        <w:trPr>
          <w:trHeight w:val="554"/>
        </w:trPr>
        <w:tc>
          <w:tcPr>
            <w:tcW w:w="2205" w:type="dxa"/>
          </w:tcPr>
          <w:p w14:paraId="18EDD2DE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Smoking (+) </w:t>
            </w:r>
          </w:p>
        </w:tc>
        <w:tc>
          <w:tcPr>
            <w:tcW w:w="2468" w:type="dxa"/>
          </w:tcPr>
          <w:p w14:paraId="76BF56BA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985" w:type="dxa"/>
          </w:tcPr>
          <w:p w14:paraId="256F13BC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154D802" w14:textId="77777777" w:rsidR="006C09A8" w:rsidRPr="000C4921" w:rsidRDefault="006C09A8" w:rsidP="004F0A7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</w:tr>
      <w:tr w:rsidR="006C09A8" w:rsidRPr="000C4921" w14:paraId="001DF51C" w14:textId="77777777" w:rsidTr="00CF3AD7">
        <w:trPr>
          <w:trHeight w:val="554"/>
        </w:trPr>
        <w:tc>
          <w:tcPr>
            <w:tcW w:w="2205" w:type="dxa"/>
          </w:tcPr>
          <w:p w14:paraId="6721EF2F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xial length (mm)</w:t>
            </w:r>
          </w:p>
        </w:tc>
        <w:tc>
          <w:tcPr>
            <w:tcW w:w="2468" w:type="dxa"/>
          </w:tcPr>
          <w:p w14:paraId="1BE1DC1B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14:paraId="42C5BF37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701" w:type="dxa"/>
          </w:tcPr>
          <w:p w14:paraId="37457ECB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C09A8" w:rsidRPr="000C4921" w14:paraId="41E0FCEF" w14:textId="77777777" w:rsidTr="00CF3AD7">
        <w:trPr>
          <w:trHeight w:val="554"/>
        </w:trPr>
        <w:tc>
          <w:tcPr>
            <w:tcW w:w="2205" w:type="dxa"/>
          </w:tcPr>
          <w:p w14:paraId="1850F1F7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Disc area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8" w:type="dxa"/>
          </w:tcPr>
          <w:p w14:paraId="745F4C72" w14:textId="77777777" w:rsidR="006C09A8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704B712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*</w:t>
            </w:r>
          </w:p>
        </w:tc>
        <w:tc>
          <w:tcPr>
            <w:tcW w:w="1985" w:type="dxa"/>
          </w:tcPr>
          <w:p w14:paraId="5AEFEAC1" w14:textId="77777777" w:rsidR="006C09A8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410DD750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701" w:type="dxa"/>
          </w:tcPr>
          <w:p w14:paraId="4B09F2CD" w14:textId="77777777" w:rsidR="006C09A8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  <w:p w14:paraId="57B47B09" w14:textId="77777777" w:rsidR="006C09A8" w:rsidRPr="000C4921" w:rsidRDefault="006C09A8" w:rsidP="004F0A7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2*</w:t>
            </w:r>
          </w:p>
        </w:tc>
      </w:tr>
      <w:tr w:rsidR="006C09A8" w:rsidRPr="000C4921" w14:paraId="78E9D352" w14:textId="77777777" w:rsidTr="00CF3AD7">
        <w:trPr>
          <w:trHeight w:val="568"/>
        </w:trPr>
        <w:tc>
          <w:tcPr>
            <w:tcW w:w="2205" w:type="dxa"/>
          </w:tcPr>
          <w:p w14:paraId="6F542F8B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v-C/D</w:t>
            </w:r>
          </w:p>
        </w:tc>
        <w:tc>
          <w:tcPr>
            <w:tcW w:w="2468" w:type="dxa"/>
          </w:tcPr>
          <w:p w14:paraId="0BB0D5B8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985" w:type="dxa"/>
          </w:tcPr>
          <w:p w14:paraId="1A03AED1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701" w:type="dxa"/>
          </w:tcPr>
          <w:p w14:paraId="1A563988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</w:tbl>
    <w:p w14:paraId="3D5CE47B" w14:textId="77777777" w:rsidR="006C09A8" w:rsidRDefault="006C09A8" w:rsidP="006C09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B6078B" w14:textId="77777777" w:rsidR="006C09A8" w:rsidRPr="00E71A81" w:rsidRDefault="006C09A8" w:rsidP="006C09A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of multiple regression analysis including smoking, but not gender, as a systemic explanatory variable are shown. Factors with </w:t>
      </w:r>
      <w:r w:rsidRPr="000C49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C4921"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sz w:val="24"/>
          <w:szCs w:val="24"/>
        </w:rPr>
        <w:t xml:space="preserve"> &lt; 0.010 are shown. Results obtained for mean blood pressure, smoking, axial </w:t>
      </w:r>
      <w:proofErr w:type="gramStart"/>
      <w:r>
        <w:rPr>
          <w:rFonts w:ascii="Times New Roman" w:hAnsi="Times New Roman" w:cs="Times New Roman"/>
          <w:sz w:val="24"/>
          <w:szCs w:val="24"/>
        </w:rPr>
        <w:t>leng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v-C/D were essentially the same as when gender, but not smoking, was included as an explanatory variable. *: Gender, but not smoking, was included as an explanatory variable. V</w:t>
      </w:r>
      <w:r w:rsidRPr="000C4921">
        <w:rPr>
          <w:rFonts w:ascii="Times New Roman" w:hAnsi="Times New Roman" w:cs="Times New Roman"/>
          <w:sz w:val="24"/>
          <w:szCs w:val="24"/>
        </w:rPr>
        <w:t>-C/D = vertical cup-to-disc ratio.</w:t>
      </w:r>
    </w:p>
    <w:p w14:paraId="754C368F" w14:textId="77777777" w:rsidR="006C09A8" w:rsidRDefault="006C09A8" w:rsidP="006C09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D60EB4" w14:textId="78057C2A" w:rsidR="006C09A8" w:rsidRDefault="006C09A8" w:rsidP="006C09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CC102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C4921">
        <w:rPr>
          <w:rFonts w:ascii="Times New Roman" w:hAnsi="Times New Roman" w:cs="Times New Roman"/>
          <w:sz w:val="24"/>
          <w:szCs w:val="24"/>
        </w:rPr>
        <w:t>. Effects on Central Retinal Vein Equivalent. Results of Multiple Regression Analysis Including Rim Area and Cup Area as Explanatory Variables</w:t>
      </w:r>
      <w:r>
        <w:rPr>
          <w:rFonts w:ascii="Times New Roman" w:hAnsi="Times New Roman" w:cs="Times New Roman"/>
          <w:sz w:val="24"/>
          <w:szCs w:val="24"/>
        </w:rPr>
        <w:t xml:space="preserve"> and Using Magnification Correction Method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Litt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982)</w:t>
      </w:r>
    </w:p>
    <w:p w14:paraId="39FEC185" w14:textId="77777777" w:rsidR="006C09A8" w:rsidRPr="00817D31" w:rsidRDefault="006C09A8" w:rsidP="006C09A8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19"/>
        <w:gridCol w:w="2838"/>
        <w:gridCol w:w="2126"/>
        <w:gridCol w:w="1134"/>
      </w:tblGrid>
      <w:tr w:rsidR="006C09A8" w:rsidRPr="000C4921" w14:paraId="4D4DF9F9" w14:textId="77777777" w:rsidTr="00CF3AD7">
        <w:tc>
          <w:tcPr>
            <w:tcW w:w="2119" w:type="dxa"/>
          </w:tcPr>
          <w:p w14:paraId="7D52D2A5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2838" w:type="dxa"/>
          </w:tcPr>
          <w:p w14:paraId="6D680125" w14:textId="77777777" w:rsidR="006C09A8" w:rsidRPr="000C4921" w:rsidRDefault="006C09A8" w:rsidP="004F0A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al Regression Coefficient</w:t>
            </w:r>
          </w:p>
        </w:tc>
        <w:tc>
          <w:tcPr>
            <w:tcW w:w="2126" w:type="dxa"/>
          </w:tcPr>
          <w:p w14:paraId="4A00D65C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134" w:type="dxa"/>
          </w:tcPr>
          <w:p w14:paraId="1D2C733F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C09A8" w:rsidRPr="000C4921" w14:paraId="6374FCBA" w14:textId="77777777" w:rsidTr="00CF3AD7">
        <w:tc>
          <w:tcPr>
            <w:tcW w:w="2119" w:type="dxa"/>
          </w:tcPr>
          <w:p w14:paraId="437BA73D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838" w:type="dxa"/>
          </w:tcPr>
          <w:p w14:paraId="79CBAA92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126" w:type="dxa"/>
          </w:tcPr>
          <w:p w14:paraId="155B93F5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7547EDA6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6C09A8" w:rsidRPr="000C4921" w14:paraId="26AD6189" w14:textId="77777777" w:rsidTr="00CF3AD7">
        <w:tc>
          <w:tcPr>
            <w:tcW w:w="2119" w:type="dxa"/>
          </w:tcPr>
          <w:p w14:paraId="1A105C7D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838" w:type="dxa"/>
          </w:tcPr>
          <w:p w14:paraId="00B8F6FD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2126" w:type="dxa"/>
          </w:tcPr>
          <w:p w14:paraId="52E7F7A3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28141D1B" w14:textId="77777777" w:rsidR="006C09A8" w:rsidRPr="000C4921" w:rsidRDefault="006C09A8" w:rsidP="004F0A7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C09A8" w:rsidRPr="000C4921" w14:paraId="6619900E" w14:textId="77777777" w:rsidTr="00CF3AD7">
        <w:tc>
          <w:tcPr>
            <w:tcW w:w="2119" w:type="dxa"/>
          </w:tcPr>
          <w:p w14:paraId="64839E9B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Smoking (+) </w:t>
            </w:r>
          </w:p>
        </w:tc>
        <w:tc>
          <w:tcPr>
            <w:tcW w:w="2838" w:type="dxa"/>
          </w:tcPr>
          <w:p w14:paraId="28689858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26" w:type="dxa"/>
          </w:tcPr>
          <w:p w14:paraId="4FA9415C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2B3D34A6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C09A8" w:rsidRPr="000C4921" w14:paraId="5889D0BD" w14:textId="77777777" w:rsidTr="00CF3AD7">
        <w:tc>
          <w:tcPr>
            <w:tcW w:w="2119" w:type="dxa"/>
          </w:tcPr>
          <w:p w14:paraId="7DB85B6C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xial length (mm)</w:t>
            </w:r>
          </w:p>
        </w:tc>
        <w:tc>
          <w:tcPr>
            <w:tcW w:w="2838" w:type="dxa"/>
          </w:tcPr>
          <w:p w14:paraId="2498457B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2126" w:type="dxa"/>
          </w:tcPr>
          <w:p w14:paraId="00AE5448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4" w:type="dxa"/>
          </w:tcPr>
          <w:p w14:paraId="3AE40468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C09A8" w:rsidRPr="000C4921" w14:paraId="5EB54E3C" w14:textId="77777777" w:rsidTr="00CF3AD7">
        <w:tc>
          <w:tcPr>
            <w:tcW w:w="2119" w:type="dxa"/>
          </w:tcPr>
          <w:p w14:paraId="3A19C87D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Rim area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8" w:type="dxa"/>
          </w:tcPr>
          <w:p w14:paraId="0A2D377C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26" w:type="dxa"/>
          </w:tcPr>
          <w:p w14:paraId="03B63BE2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</w:tcPr>
          <w:p w14:paraId="01240A8C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9A8" w:rsidRPr="000C4921" w14:paraId="0CA3EE0D" w14:textId="77777777" w:rsidTr="00CF3AD7">
        <w:tc>
          <w:tcPr>
            <w:tcW w:w="2119" w:type="dxa"/>
          </w:tcPr>
          <w:p w14:paraId="6C874889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β-PPA area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8" w:type="dxa"/>
          </w:tcPr>
          <w:p w14:paraId="1CF694ED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2126" w:type="dxa"/>
          </w:tcPr>
          <w:p w14:paraId="3ABC03F7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59F0F997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D31">
              <w:rPr>
                <w:rFonts w:ascii="Times New Roman" w:hAnsi="Times New Roman" w:cs="Times New Roman"/>
                <w:sz w:val="24"/>
                <w:szCs w:val="24"/>
              </w:rPr>
              <w:t>0.0800</w:t>
            </w:r>
          </w:p>
        </w:tc>
      </w:tr>
      <w:tr w:rsidR="006C09A8" w:rsidRPr="000C4921" w14:paraId="5959D4DA" w14:textId="77777777" w:rsidTr="00CF3AD7">
        <w:tc>
          <w:tcPr>
            <w:tcW w:w="2119" w:type="dxa"/>
          </w:tcPr>
          <w:p w14:paraId="07F0142F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2838" w:type="dxa"/>
          </w:tcPr>
          <w:p w14:paraId="2043100A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*</w:t>
            </w:r>
          </w:p>
        </w:tc>
        <w:tc>
          <w:tcPr>
            <w:tcW w:w="2126" w:type="dxa"/>
          </w:tcPr>
          <w:p w14:paraId="47CB159E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*</w:t>
            </w:r>
          </w:p>
        </w:tc>
        <w:tc>
          <w:tcPr>
            <w:tcW w:w="1134" w:type="dxa"/>
          </w:tcPr>
          <w:p w14:paraId="55091AE6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72*</w:t>
            </w:r>
          </w:p>
        </w:tc>
      </w:tr>
      <w:tr w:rsidR="007F5100" w:rsidRPr="000C4921" w14:paraId="4C027A7B" w14:textId="77777777" w:rsidTr="00CF3AD7">
        <w:tc>
          <w:tcPr>
            <w:tcW w:w="2119" w:type="dxa"/>
          </w:tcPr>
          <w:p w14:paraId="52E3B034" w14:textId="31FDF430" w:rsidR="007F5100" w:rsidRDefault="007F5100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 area 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8" w:type="dxa"/>
          </w:tcPr>
          <w:p w14:paraId="03EBA046" w14:textId="01A8559A" w:rsidR="007F5100" w:rsidRDefault="007F5100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26" w:type="dxa"/>
          </w:tcPr>
          <w:p w14:paraId="017047B2" w14:textId="7FC3D9C3" w:rsidR="007F5100" w:rsidRDefault="007F5100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134" w:type="dxa"/>
          </w:tcPr>
          <w:p w14:paraId="4B7B15DC" w14:textId="0A2497C2" w:rsidR="007F5100" w:rsidRDefault="007F5100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38</w:t>
            </w:r>
          </w:p>
        </w:tc>
      </w:tr>
    </w:tbl>
    <w:p w14:paraId="66478D3A" w14:textId="77777777" w:rsidR="006C09A8" w:rsidRDefault="006C09A8" w:rsidP="006C09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01E8B3" w14:textId="17A203B5" w:rsidR="006C09A8" w:rsidRDefault="006C09A8" w:rsidP="006C09A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of multiple regression analysis including smoking, but not gender, as a systemic explanatory variable are shown. Factors with </w:t>
      </w:r>
      <w:r w:rsidRPr="000C49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C4921"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sz w:val="24"/>
          <w:szCs w:val="24"/>
        </w:rPr>
        <w:t xml:space="preserve"> &lt; 0.010 </w:t>
      </w:r>
      <w:r w:rsidR="007F5100">
        <w:rPr>
          <w:rFonts w:ascii="Times New Roman" w:hAnsi="Times New Roman" w:cs="Times New Roman"/>
          <w:sz w:val="24"/>
          <w:szCs w:val="24"/>
        </w:rPr>
        <w:t xml:space="preserve">except cup area </w:t>
      </w:r>
      <w:r>
        <w:rPr>
          <w:rFonts w:ascii="Times New Roman" w:hAnsi="Times New Roman" w:cs="Times New Roman"/>
          <w:sz w:val="24"/>
          <w:szCs w:val="24"/>
        </w:rPr>
        <w:t xml:space="preserve">are shown. Results obtained for the factors except for gender were essentially the same as when gender, but not smoking, was included as an explanatory variable. *: Gender, but not smoking, was included as an explanatory variable. </w:t>
      </w:r>
      <w:r w:rsidRPr="000C4921">
        <w:rPr>
          <w:rFonts w:ascii="Times New Roman" w:hAnsi="Times New Roman" w:cs="Times New Roman"/>
          <w:sz w:val="24"/>
          <w:szCs w:val="24"/>
        </w:rPr>
        <w:t>β-PPA = β-peripapillary atrophy.</w:t>
      </w:r>
      <w: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Supplemental ta</w:t>
      </w:r>
      <w:r w:rsidRPr="000C4921">
        <w:rPr>
          <w:rFonts w:ascii="Times New Roman" w:hAnsi="Times New Roman" w:cs="Times New Roman"/>
          <w:sz w:val="24"/>
          <w:szCs w:val="24"/>
        </w:rPr>
        <w:t xml:space="preserve">ble </w:t>
      </w:r>
      <w:r w:rsidR="00CC1027">
        <w:rPr>
          <w:rFonts w:ascii="Times New Roman" w:hAnsi="Times New Roman" w:cs="Times New Roman"/>
          <w:sz w:val="24"/>
          <w:szCs w:val="24"/>
        </w:rPr>
        <w:t>2</w:t>
      </w:r>
      <w:r w:rsidRPr="000C4921">
        <w:rPr>
          <w:rFonts w:ascii="Times New Roman" w:hAnsi="Times New Roman" w:cs="Times New Roman"/>
          <w:sz w:val="24"/>
          <w:szCs w:val="24"/>
        </w:rPr>
        <w:t>D. Effects on Central Retinal Vein Equivalent. Results of Multiple Regression Analysis Including Disc Area and Vertical Cup-to-Disc Ratio as Explanatory Variables</w:t>
      </w:r>
      <w:r>
        <w:rPr>
          <w:rFonts w:ascii="Times New Roman" w:hAnsi="Times New Roman" w:cs="Times New Roman"/>
          <w:sz w:val="24"/>
          <w:szCs w:val="24"/>
        </w:rPr>
        <w:t xml:space="preserve"> and Using Magnification Correction Method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Litt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982)</w:t>
      </w:r>
    </w:p>
    <w:p w14:paraId="7E48F3D0" w14:textId="77777777" w:rsidR="006C09A8" w:rsidRPr="00D47CCE" w:rsidRDefault="006C09A8" w:rsidP="006C09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1"/>
        <w:gridCol w:w="2552"/>
        <w:gridCol w:w="2268"/>
        <w:gridCol w:w="1276"/>
      </w:tblGrid>
      <w:tr w:rsidR="006C09A8" w:rsidRPr="000C4921" w14:paraId="320605D7" w14:textId="77777777" w:rsidTr="00CF3AD7">
        <w:tc>
          <w:tcPr>
            <w:tcW w:w="2121" w:type="dxa"/>
          </w:tcPr>
          <w:p w14:paraId="4FBE7C21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2552" w:type="dxa"/>
          </w:tcPr>
          <w:p w14:paraId="59ACEAB5" w14:textId="77777777" w:rsidR="006C09A8" w:rsidRPr="000C4921" w:rsidRDefault="006C09A8" w:rsidP="004F0A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al Regression Coefficient</w:t>
            </w:r>
          </w:p>
        </w:tc>
        <w:tc>
          <w:tcPr>
            <w:tcW w:w="2268" w:type="dxa"/>
          </w:tcPr>
          <w:p w14:paraId="59B51119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276" w:type="dxa"/>
          </w:tcPr>
          <w:p w14:paraId="125DC2C7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C49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C09A8" w:rsidRPr="000C4921" w14:paraId="59FF95CE" w14:textId="77777777" w:rsidTr="00CF3AD7">
        <w:tc>
          <w:tcPr>
            <w:tcW w:w="2121" w:type="dxa"/>
          </w:tcPr>
          <w:p w14:paraId="2C1ACFC4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52" w:type="dxa"/>
          </w:tcPr>
          <w:p w14:paraId="1BA150B2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268" w:type="dxa"/>
          </w:tcPr>
          <w:p w14:paraId="16A182E0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4D26866B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01</w:t>
            </w:r>
          </w:p>
        </w:tc>
      </w:tr>
      <w:tr w:rsidR="006C09A8" w:rsidRPr="000C4921" w14:paraId="2A185B36" w14:textId="77777777" w:rsidTr="00CF3AD7">
        <w:tc>
          <w:tcPr>
            <w:tcW w:w="2121" w:type="dxa"/>
          </w:tcPr>
          <w:p w14:paraId="3D22DEFF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</w:p>
        </w:tc>
        <w:tc>
          <w:tcPr>
            <w:tcW w:w="2552" w:type="dxa"/>
          </w:tcPr>
          <w:p w14:paraId="7DD1AA55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2268" w:type="dxa"/>
          </w:tcPr>
          <w:p w14:paraId="6F808CF1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276" w:type="dxa"/>
          </w:tcPr>
          <w:p w14:paraId="31ABE260" w14:textId="77777777" w:rsidR="006C09A8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90</w:t>
            </w:r>
          </w:p>
        </w:tc>
      </w:tr>
      <w:tr w:rsidR="006C09A8" w:rsidRPr="000C4921" w14:paraId="14EC4EE3" w14:textId="77777777" w:rsidTr="00CF3AD7">
        <w:tc>
          <w:tcPr>
            <w:tcW w:w="2121" w:type="dxa"/>
          </w:tcPr>
          <w:p w14:paraId="036FF466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Smoking (+) </w:t>
            </w:r>
          </w:p>
        </w:tc>
        <w:tc>
          <w:tcPr>
            <w:tcW w:w="2552" w:type="dxa"/>
          </w:tcPr>
          <w:p w14:paraId="78FF8EFE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</w:tcPr>
          <w:p w14:paraId="7F1DB156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3129353E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C09A8" w:rsidRPr="000C4921" w14:paraId="0105BBCA" w14:textId="77777777" w:rsidTr="00CF3AD7">
        <w:tc>
          <w:tcPr>
            <w:tcW w:w="2121" w:type="dxa"/>
          </w:tcPr>
          <w:p w14:paraId="489B1941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Axial length (mm)</w:t>
            </w:r>
          </w:p>
        </w:tc>
        <w:tc>
          <w:tcPr>
            <w:tcW w:w="2552" w:type="dxa"/>
          </w:tcPr>
          <w:p w14:paraId="0124B4B3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2268" w:type="dxa"/>
          </w:tcPr>
          <w:p w14:paraId="7834E195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1FBF17EE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9A8" w:rsidRPr="000C4921" w14:paraId="4DDBA30F" w14:textId="77777777" w:rsidTr="00CF3AD7">
        <w:tc>
          <w:tcPr>
            <w:tcW w:w="2121" w:type="dxa"/>
          </w:tcPr>
          <w:p w14:paraId="5401DBF2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Disc area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65FA928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</w:tcPr>
          <w:p w14:paraId="7EE94B74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276" w:type="dxa"/>
          </w:tcPr>
          <w:p w14:paraId="57009EDF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6C09A8" w:rsidRPr="000C4921" w14:paraId="42187472" w14:textId="77777777" w:rsidTr="00CF3AD7">
        <w:tc>
          <w:tcPr>
            <w:tcW w:w="2121" w:type="dxa"/>
          </w:tcPr>
          <w:p w14:paraId="7E0B4C50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v-C/D</w:t>
            </w:r>
          </w:p>
        </w:tc>
        <w:tc>
          <w:tcPr>
            <w:tcW w:w="2552" w:type="dxa"/>
          </w:tcPr>
          <w:p w14:paraId="127B9F69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-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268" w:type="dxa"/>
          </w:tcPr>
          <w:p w14:paraId="2B9F4CD9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276" w:type="dxa"/>
          </w:tcPr>
          <w:p w14:paraId="1953E22C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6C09A8" w:rsidRPr="000C4921" w14:paraId="748CD09B" w14:textId="77777777" w:rsidTr="00CF3AD7">
        <w:tc>
          <w:tcPr>
            <w:tcW w:w="2121" w:type="dxa"/>
          </w:tcPr>
          <w:p w14:paraId="3F3817AD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β-PPA area (mm</w:t>
            </w:r>
            <w:r w:rsidRPr="000C4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5F10EA7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68" w:type="dxa"/>
          </w:tcPr>
          <w:p w14:paraId="6BCC0F75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0E79DFD6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92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</w:tr>
      <w:tr w:rsidR="006C09A8" w:rsidRPr="000C4921" w14:paraId="28206247" w14:textId="77777777" w:rsidTr="00CF3AD7">
        <w:tc>
          <w:tcPr>
            <w:tcW w:w="2121" w:type="dxa"/>
          </w:tcPr>
          <w:p w14:paraId="592BCF88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2552" w:type="dxa"/>
          </w:tcPr>
          <w:p w14:paraId="00C56CC0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*</w:t>
            </w:r>
          </w:p>
        </w:tc>
        <w:tc>
          <w:tcPr>
            <w:tcW w:w="2268" w:type="dxa"/>
          </w:tcPr>
          <w:p w14:paraId="30E9BB25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*</w:t>
            </w:r>
          </w:p>
        </w:tc>
        <w:tc>
          <w:tcPr>
            <w:tcW w:w="1276" w:type="dxa"/>
          </w:tcPr>
          <w:p w14:paraId="11BD5988" w14:textId="77777777" w:rsidR="006C09A8" w:rsidRPr="000C4921" w:rsidRDefault="006C09A8" w:rsidP="004F0A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07</w:t>
            </w:r>
          </w:p>
        </w:tc>
      </w:tr>
    </w:tbl>
    <w:p w14:paraId="7D6711E6" w14:textId="77777777" w:rsidR="006C09A8" w:rsidRPr="000C4921" w:rsidRDefault="006C09A8" w:rsidP="006C09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268D6A" w14:textId="77777777" w:rsidR="006C09A8" w:rsidRPr="00E71A81" w:rsidRDefault="006C09A8" w:rsidP="006C09A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of multiple regression analysis including smoking, but not gender, as a systemic explanatory variable are shown. Factors with </w:t>
      </w:r>
      <w:r w:rsidRPr="000C49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C4921"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sz w:val="24"/>
          <w:szCs w:val="24"/>
        </w:rPr>
        <w:t xml:space="preserve"> &lt; 0.010 are shown. Results obtained for the factors except for gender were essentially the same as when gender, but not smoking, was included as an explanatory variable. *: Gender, but not smoking, was included as an explanatory variable. </w:t>
      </w:r>
      <w:r w:rsidRPr="000C4921">
        <w:rPr>
          <w:rFonts w:ascii="Times New Roman" w:hAnsi="Times New Roman" w:cs="Times New Roman"/>
          <w:sz w:val="24"/>
          <w:szCs w:val="24"/>
        </w:rPr>
        <w:t>β-PPA = β-peripapillary atrophy.</w:t>
      </w:r>
    </w:p>
    <w:p w14:paraId="400C1079" w14:textId="77777777" w:rsidR="006C09A8" w:rsidRPr="00B00962" w:rsidRDefault="006C09A8" w:rsidP="006C09A8"/>
    <w:p w14:paraId="0B9F0FD1" w14:textId="77777777" w:rsidR="002E1A17" w:rsidRPr="006C09A8" w:rsidRDefault="002E1A17"/>
    <w:sectPr w:rsidR="002E1A17" w:rsidRPr="006C09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98EEE" w14:textId="77777777" w:rsidR="002A12A3" w:rsidRDefault="002A12A3" w:rsidP="00CC1027">
      <w:r>
        <w:separator/>
      </w:r>
    </w:p>
  </w:endnote>
  <w:endnote w:type="continuationSeparator" w:id="0">
    <w:p w14:paraId="5FE35230" w14:textId="77777777" w:rsidR="002A12A3" w:rsidRDefault="002A12A3" w:rsidP="00CC1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63A15" w14:textId="77777777" w:rsidR="002A12A3" w:rsidRDefault="002A12A3" w:rsidP="00CC1027">
      <w:r>
        <w:separator/>
      </w:r>
    </w:p>
  </w:footnote>
  <w:footnote w:type="continuationSeparator" w:id="0">
    <w:p w14:paraId="66BAA86B" w14:textId="77777777" w:rsidR="002A12A3" w:rsidRDefault="002A12A3" w:rsidP="00CC1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A8"/>
    <w:rsid w:val="0003100B"/>
    <w:rsid w:val="00031686"/>
    <w:rsid w:val="00033338"/>
    <w:rsid w:val="00033A58"/>
    <w:rsid w:val="00034E82"/>
    <w:rsid w:val="000505D5"/>
    <w:rsid w:val="0005610E"/>
    <w:rsid w:val="000C48C4"/>
    <w:rsid w:val="000E5460"/>
    <w:rsid w:val="000F254A"/>
    <w:rsid w:val="00133BCF"/>
    <w:rsid w:val="0018098B"/>
    <w:rsid w:val="002272D0"/>
    <w:rsid w:val="002534B0"/>
    <w:rsid w:val="00274B62"/>
    <w:rsid w:val="002A12A3"/>
    <w:rsid w:val="002E1A17"/>
    <w:rsid w:val="00342331"/>
    <w:rsid w:val="0035769D"/>
    <w:rsid w:val="003C1543"/>
    <w:rsid w:val="0041422D"/>
    <w:rsid w:val="00421B06"/>
    <w:rsid w:val="004306D9"/>
    <w:rsid w:val="004310EB"/>
    <w:rsid w:val="00456867"/>
    <w:rsid w:val="004E020C"/>
    <w:rsid w:val="004F2549"/>
    <w:rsid w:val="004F2D74"/>
    <w:rsid w:val="005075FA"/>
    <w:rsid w:val="00594DB3"/>
    <w:rsid w:val="005954CB"/>
    <w:rsid w:val="005C2583"/>
    <w:rsid w:val="005C5C19"/>
    <w:rsid w:val="005D7892"/>
    <w:rsid w:val="0062488D"/>
    <w:rsid w:val="00631F1A"/>
    <w:rsid w:val="00633E53"/>
    <w:rsid w:val="0064495C"/>
    <w:rsid w:val="0066532A"/>
    <w:rsid w:val="006B73A8"/>
    <w:rsid w:val="006C09A8"/>
    <w:rsid w:val="006F1EEA"/>
    <w:rsid w:val="006F3DD8"/>
    <w:rsid w:val="006F788A"/>
    <w:rsid w:val="00713E99"/>
    <w:rsid w:val="00713F80"/>
    <w:rsid w:val="0072232D"/>
    <w:rsid w:val="007633D5"/>
    <w:rsid w:val="00771580"/>
    <w:rsid w:val="00774ACC"/>
    <w:rsid w:val="007D029B"/>
    <w:rsid w:val="007F5100"/>
    <w:rsid w:val="00824ABB"/>
    <w:rsid w:val="00884202"/>
    <w:rsid w:val="008947E8"/>
    <w:rsid w:val="008A384C"/>
    <w:rsid w:val="008F0012"/>
    <w:rsid w:val="008F77AA"/>
    <w:rsid w:val="00905987"/>
    <w:rsid w:val="00961810"/>
    <w:rsid w:val="00982B71"/>
    <w:rsid w:val="009956A8"/>
    <w:rsid w:val="009C0E52"/>
    <w:rsid w:val="009C15AE"/>
    <w:rsid w:val="00A25352"/>
    <w:rsid w:val="00A92134"/>
    <w:rsid w:val="00AE197E"/>
    <w:rsid w:val="00B252DB"/>
    <w:rsid w:val="00B35B03"/>
    <w:rsid w:val="00B37397"/>
    <w:rsid w:val="00BD10DA"/>
    <w:rsid w:val="00BD2C05"/>
    <w:rsid w:val="00C31D82"/>
    <w:rsid w:val="00C4775F"/>
    <w:rsid w:val="00C80578"/>
    <w:rsid w:val="00CA7766"/>
    <w:rsid w:val="00CC0A20"/>
    <w:rsid w:val="00CC1027"/>
    <w:rsid w:val="00CC7C19"/>
    <w:rsid w:val="00CF3AD7"/>
    <w:rsid w:val="00D102B7"/>
    <w:rsid w:val="00DC7C90"/>
    <w:rsid w:val="00ED18B1"/>
    <w:rsid w:val="00EE1859"/>
    <w:rsid w:val="00EE3D2C"/>
    <w:rsid w:val="00FA64A4"/>
    <w:rsid w:val="00FB3152"/>
    <w:rsid w:val="00FF0CF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0A61E2"/>
  <w15:chartTrackingRefBased/>
  <w15:docId w15:val="{9DCABBF3-BAD6-49F4-9437-018C4C5B0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0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102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C1027"/>
  </w:style>
  <w:style w:type="paragraph" w:styleId="a6">
    <w:name w:val="footer"/>
    <w:basedOn w:val="a"/>
    <w:link w:val="a7"/>
    <w:uiPriority w:val="99"/>
    <w:unhideWhenUsed/>
    <w:rsid w:val="00CC10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C1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瀬 愛子</dc:creator>
  <cp:keywords/>
  <dc:description/>
  <cp:lastModifiedBy>岩瀬 愛子</cp:lastModifiedBy>
  <cp:revision>5</cp:revision>
  <dcterms:created xsi:type="dcterms:W3CDTF">2022-03-14T02:29:00Z</dcterms:created>
  <dcterms:modified xsi:type="dcterms:W3CDTF">2022-03-26T07:12:00Z</dcterms:modified>
</cp:coreProperties>
</file>